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5F996" w14:textId="7FBB3E79" w:rsidR="00BC0D45" w:rsidRPr="00AF7F48" w:rsidRDefault="00941324">
      <w:pPr>
        <w:rPr>
          <w:rFonts w:asciiTheme="majorHAnsi" w:hAnsiTheme="majorHAnsi" w:cstheme="majorHAnsi"/>
          <w:b/>
          <w:u w:val="single"/>
        </w:rPr>
      </w:pPr>
      <w:bookmarkStart w:id="0" w:name="_GoBack"/>
      <w:bookmarkEnd w:id="0"/>
      <w:r>
        <w:rPr>
          <w:rFonts w:asciiTheme="majorHAnsi" w:hAnsiTheme="majorHAnsi" w:cstheme="majorHAnsi"/>
          <w:b/>
          <w:u w:val="single"/>
        </w:rPr>
        <w:t>SUPPORTING INFORMATION</w:t>
      </w:r>
      <w:r w:rsidR="005654F3">
        <w:rPr>
          <w:rFonts w:asciiTheme="majorHAnsi" w:hAnsiTheme="majorHAnsi" w:cstheme="majorHAnsi"/>
          <w:b/>
          <w:u w:val="single"/>
        </w:rPr>
        <w:t xml:space="preserve"> (S1)</w:t>
      </w:r>
    </w:p>
    <w:p w14:paraId="5F84E368" w14:textId="78473121" w:rsidR="00076732" w:rsidRPr="00076732" w:rsidRDefault="00F86DC1" w:rsidP="0007673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Q</w:t>
      </w:r>
      <w:r w:rsidR="00076732" w:rsidRPr="00076732">
        <w:rPr>
          <w:rFonts w:asciiTheme="majorHAnsi" w:hAnsiTheme="majorHAnsi" w:cstheme="majorHAnsi"/>
        </w:rPr>
        <w:t xml:space="preserve">uantification of fibroblast growth factor 23 and </w:t>
      </w:r>
      <w:r w:rsidR="00076732" w:rsidRPr="00076732">
        <w:rPr>
          <w:rFonts w:asciiTheme="majorHAnsi" w:hAnsiTheme="majorHAnsi" w:cstheme="majorHAnsi"/>
          <w:szCs w:val="24"/>
        </w:rPr>
        <w:t>N-terminal pro-B-type natriuretic peptide</w:t>
      </w:r>
      <w:r w:rsidR="00076732" w:rsidRPr="00076732">
        <w:rPr>
          <w:rFonts w:asciiTheme="majorHAnsi" w:hAnsiTheme="majorHAnsi" w:cstheme="majorHAnsi"/>
        </w:rPr>
        <w:t xml:space="preserve"> to identify</w:t>
      </w:r>
      <w:r w:rsidR="00CC3397">
        <w:rPr>
          <w:rFonts w:asciiTheme="majorHAnsi" w:hAnsiTheme="majorHAnsi" w:cstheme="majorHAnsi"/>
        </w:rPr>
        <w:t xml:space="preserve"> patients with</w:t>
      </w:r>
      <w:r w:rsidR="00076732" w:rsidRPr="00076732">
        <w:rPr>
          <w:rFonts w:asciiTheme="majorHAnsi" w:hAnsiTheme="majorHAnsi" w:cstheme="majorHAnsi"/>
        </w:rPr>
        <w:t xml:space="preserve"> atrial fibrillation</w:t>
      </w:r>
      <w:r>
        <w:rPr>
          <w:rFonts w:asciiTheme="majorHAnsi" w:hAnsiTheme="majorHAnsi" w:cstheme="majorHAnsi"/>
        </w:rPr>
        <w:t xml:space="preserve"> using a high-throughput platform</w:t>
      </w:r>
      <w:r w:rsidR="009537D9">
        <w:rPr>
          <w:rFonts w:asciiTheme="majorHAnsi" w:hAnsiTheme="majorHAnsi" w:cstheme="majorHAnsi"/>
        </w:rPr>
        <w:t xml:space="preserve">: </w:t>
      </w:r>
      <w:r w:rsidR="00687975">
        <w:rPr>
          <w:rFonts w:asciiTheme="majorHAnsi" w:hAnsiTheme="majorHAnsi" w:cstheme="majorHAnsi"/>
        </w:rPr>
        <w:t xml:space="preserve">A </w:t>
      </w:r>
      <w:r w:rsidR="009537D9">
        <w:rPr>
          <w:rFonts w:asciiTheme="majorHAnsi" w:hAnsiTheme="majorHAnsi" w:cstheme="majorHAnsi"/>
        </w:rPr>
        <w:t>validation study.</w:t>
      </w:r>
    </w:p>
    <w:p w14:paraId="0814E68D" w14:textId="77777777" w:rsidR="00644AFF" w:rsidRDefault="00644AFF">
      <w:pPr>
        <w:rPr>
          <w:rFonts w:asciiTheme="majorHAnsi" w:hAnsiTheme="majorHAnsi" w:cstheme="majorHAnsi"/>
          <w:b/>
          <w:u w:val="single"/>
        </w:rPr>
      </w:pPr>
    </w:p>
    <w:p w14:paraId="08BDF74D" w14:textId="29D3C0A9" w:rsidR="00076732" w:rsidRPr="00076732" w:rsidRDefault="00076732" w:rsidP="00076732">
      <w:pPr>
        <w:rPr>
          <w:rFonts w:asciiTheme="majorHAnsi" w:hAnsiTheme="majorHAnsi" w:cstheme="majorHAnsi"/>
        </w:rPr>
      </w:pPr>
      <w:r w:rsidRPr="00076732">
        <w:rPr>
          <w:rFonts w:asciiTheme="majorHAnsi" w:hAnsiTheme="majorHAnsi" w:cstheme="majorHAnsi"/>
        </w:rPr>
        <w:t>Winnie Chua</w:t>
      </w:r>
      <w:r w:rsidRPr="00076732">
        <w:rPr>
          <w:rFonts w:asciiTheme="majorHAnsi" w:hAnsiTheme="majorHAnsi" w:cstheme="majorHAnsi"/>
          <w:vertAlign w:val="superscript"/>
        </w:rPr>
        <w:t>a</w:t>
      </w:r>
      <w:r w:rsidRPr="00076732">
        <w:rPr>
          <w:rFonts w:asciiTheme="majorHAnsi" w:hAnsiTheme="majorHAnsi" w:cstheme="majorHAnsi"/>
        </w:rPr>
        <w:t>, Jonathan P. Law</w:t>
      </w:r>
      <w:r w:rsidRPr="00076732">
        <w:rPr>
          <w:rFonts w:asciiTheme="majorHAnsi" w:hAnsiTheme="majorHAnsi" w:cstheme="majorHAnsi"/>
          <w:vertAlign w:val="superscript"/>
        </w:rPr>
        <w:t>a,b</w:t>
      </w:r>
      <w:r w:rsidRPr="00076732">
        <w:rPr>
          <w:rFonts w:asciiTheme="majorHAnsi" w:hAnsiTheme="majorHAnsi" w:cstheme="majorHAnsi"/>
        </w:rPr>
        <w:t>, Victor R. Cardoso</w:t>
      </w:r>
      <w:r w:rsidRPr="00076732">
        <w:rPr>
          <w:rFonts w:asciiTheme="majorHAnsi" w:hAnsiTheme="majorHAnsi" w:cstheme="majorHAnsi"/>
          <w:vertAlign w:val="superscript"/>
        </w:rPr>
        <w:t>a</w:t>
      </w:r>
      <w:r w:rsidRPr="00076732">
        <w:rPr>
          <w:rFonts w:asciiTheme="majorHAnsi" w:hAnsiTheme="majorHAnsi" w:cstheme="majorHAnsi"/>
        </w:rPr>
        <w:t>, Yanish Purmah</w:t>
      </w:r>
      <w:r w:rsidRPr="00076732">
        <w:rPr>
          <w:rFonts w:asciiTheme="majorHAnsi" w:hAnsiTheme="majorHAnsi" w:cstheme="majorHAnsi"/>
          <w:vertAlign w:val="superscript"/>
        </w:rPr>
        <w:t>a,b,c</w:t>
      </w:r>
      <w:r w:rsidRPr="00076732">
        <w:rPr>
          <w:rFonts w:asciiTheme="majorHAnsi" w:hAnsiTheme="majorHAnsi" w:cstheme="majorHAnsi"/>
        </w:rPr>
        <w:t>, Georgiana Neculau</w:t>
      </w:r>
      <w:r w:rsidRPr="00076732">
        <w:rPr>
          <w:rFonts w:asciiTheme="majorHAnsi" w:hAnsiTheme="majorHAnsi" w:cstheme="majorHAnsi"/>
          <w:vertAlign w:val="superscript"/>
        </w:rPr>
        <w:t>b,c</w:t>
      </w:r>
      <w:r w:rsidRPr="00076732">
        <w:rPr>
          <w:rFonts w:asciiTheme="majorHAnsi" w:hAnsiTheme="majorHAnsi" w:cstheme="majorHAnsi"/>
        </w:rPr>
        <w:t>, Muhammad Jawad-Ul-Qamar</w:t>
      </w:r>
      <w:r w:rsidRPr="00076732">
        <w:rPr>
          <w:rFonts w:asciiTheme="majorHAnsi" w:hAnsiTheme="majorHAnsi" w:cstheme="majorHAnsi"/>
          <w:vertAlign w:val="superscript"/>
        </w:rPr>
        <w:t>a,b,c</w:t>
      </w:r>
      <w:r w:rsidRPr="00076732">
        <w:rPr>
          <w:rFonts w:asciiTheme="majorHAnsi" w:hAnsiTheme="majorHAnsi" w:cstheme="majorHAnsi"/>
        </w:rPr>
        <w:t>, Kalisha Russell</w:t>
      </w:r>
      <w:r w:rsidRPr="00076732">
        <w:rPr>
          <w:rFonts w:asciiTheme="majorHAnsi" w:hAnsiTheme="majorHAnsi" w:cstheme="majorHAnsi"/>
          <w:vertAlign w:val="superscript"/>
        </w:rPr>
        <w:t>c</w:t>
      </w:r>
      <w:r w:rsidRPr="00076732">
        <w:rPr>
          <w:rFonts w:asciiTheme="majorHAnsi" w:hAnsiTheme="majorHAnsi" w:cstheme="majorHAnsi"/>
        </w:rPr>
        <w:t>, Ashley Turner</w:t>
      </w:r>
      <w:r w:rsidRPr="00076732">
        <w:rPr>
          <w:rFonts w:asciiTheme="majorHAnsi" w:hAnsiTheme="majorHAnsi" w:cstheme="majorHAnsi"/>
          <w:vertAlign w:val="superscript"/>
        </w:rPr>
        <w:t>c</w:t>
      </w:r>
      <w:r w:rsidRPr="00076732">
        <w:rPr>
          <w:rFonts w:asciiTheme="majorHAnsi" w:hAnsiTheme="majorHAnsi" w:cstheme="majorHAnsi"/>
        </w:rPr>
        <w:t>, Samantha P. Tull</w:t>
      </w:r>
      <w:r w:rsidRPr="00076732">
        <w:rPr>
          <w:rFonts w:asciiTheme="majorHAnsi" w:hAnsiTheme="majorHAnsi" w:cstheme="majorHAnsi"/>
          <w:vertAlign w:val="superscript"/>
        </w:rPr>
        <w:t>a</w:t>
      </w:r>
      <w:r w:rsidRPr="00076732">
        <w:rPr>
          <w:rFonts w:asciiTheme="majorHAnsi" w:hAnsiTheme="majorHAnsi" w:cstheme="majorHAnsi"/>
        </w:rPr>
        <w:t>, Frantisek Nehaj</w:t>
      </w:r>
      <w:r w:rsidRPr="00076732">
        <w:rPr>
          <w:rFonts w:asciiTheme="majorHAnsi" w:hAnsiTheme="majorHAnsi" w:cstheme="majorHAnsi"/>
          <w:vertAlign w:val="superscript"/>
        </w:rPr>
        <w:t>a,c</w:t>
      </w:r>
      <w:r w:rsidRPr="00076732">
        <w:rPr>
          <w:rFonts w:asciiTheme="majorHAnsi" w:hAnsiTheme="majorHAnsi" w:cstheme="majorHAnsi"/>
        </w:rPr>
        <w:t>, Paul Brady</w:t>
      </w:r>
      <w:r w:rsidRPr="00076732">
        <w:rPr>
          <w:rFonts w:asciiTheme="majorHAnsi" w:hAnsiTheme="majorHAnsi" w:cstheme="majorHAnsi"/>
          <w:vertAlign w:val="superscript"/>
        </w:rPr>
        <w:t>a,b,c</w:t>
      </w:r>
      <w:r w:rsidRPr="00076732">
        <w:rPr>
          <w:rFonts w:asciiTheme="majorHAnsi" w:hAnsiTheme="majorHAnsi" w:cstheme="majorHAnsi"/>
        </w:rPr>
        <w:t>, Peter Kastner</w:t>
      </w:r>
      <w:r w:rsidRPr="00076732">
        <w:rPr>
          <w:rFonts w:asciiTheme="majorHAnsi" w:hAnsiTheme="majorHAnsi" w:cstheme="majorHAnsi"/>
          <w:vertAlign w:val="superscript"/>
        </w:rPr>
        <w:t>d</w:t>
      </w:r>
      <w:r w:rsidRPr="00076732">
        <w:rPr>
          <w:rFonts w:asciiTheme="majorHAnsi" w:hAnsiTheme="majorHAnsi" w:cstheme="majorHAnsi"/>
        </w:rPr>
        <w:t>, André Ziegler</w:t>
      </w:r>
      <w:r w:rsidRPr="00076732">
        <w:rPr>
          <w:rFonts w:asciiTheme="majorHAnsi" w:hAnsiTheme="majorHAnsi" w:cstheme="majorHAnsi"/>
          <w:vertAlign w:val="superscript"/>
        </w:rPr>
        <w:t>e</w:t>
      </w:r>
      <w:r w:rsidRPr="00076732">
        <w:rPr>
          <w:rFonts w:asciiTheme="majorHAnsi" w:hAnsiTheme="majorHAnsi" w:cstheme="majorHAnsi"/>
        </w:rPr>
        <w:t>, Georgios V. Gkoutos</w:t>
      </w:r>
      <w:r w:rsidRPr="00076732">
        <w:rPr>
          <w:rFonts w:asciiTheme="majorHAnsi" w:hAnsiTheme="majorHAnsi" w:cstheme="majorHAnsi"/>
          <w:vertAlign w:val="superscript"/>
        </w:rPr>
        <w:t>f</w:t>
      </w:r>
      <w:r w:rsidRPr="00076732">
        <w:rPr>
          <w:rFonts w:asciiTheme="majorHAnsi" w:hAnsiTheme="majorHAnsi" w:cstheme="majorHAnsi"/>
        </w:rPr>
        <w:t>, Davor Pavlovic</w:t>
      </w:r>
      <w:r w:rsidRPr="00076732">
        <w:rPr>
          <w:rFonts w:asciiTheme="majorHAnsi" w:hAnsiTheme="majorHAnsi" w:cstheme="majorHAnsi"/>
          <w:vertAlign w:val="superscript"/>
        </w:rPr>
        <w:t>a</w:t>
      </w:r>
      <w:r w:rsidRPr="00076732">
        <w:rPr>
          <w:rFonts w:asciiTheme="majorHAnsi" w:hAnsiTheme="majorHAnsi" w:cstheme="majorHAnsi"/>
        </w:rPr>
        <w:t>, Charles J. Ferro</w:t>
      </w:r>
      <w:r w:rsidRPr="00076732">
        <w:rPr>
          <w:rFonts w:asciiTheme="majorHAnsi" w:hAnsiTheme="majorHAnsi" w:cstheme="majorHAnsi"/>
          <w:vertAlign w:val="superscript"/>
        </w:rPr>
        <w:t>a,b</w:t>
      </w:r>
      <w:r w:rsidRPr="00076732">
        <w:rPr>
          <w:rFonts w:asciiTheme="majorHAnsi" w:hAnsiTheme="majorHAnsi" w:cstheme="majorHAnsi"/>
        </w:rPr>
        <w:t>, Paulus Kirchhof</w:t>
      </w:r>
      <w:r w:rsidRPr="00076732">
        <w:rPr>
          <w:rFonts w:asciiTheme="majorHAnsi" w:hAnsiTheme="majorHAnsi" w:cstheme="majorHAnsi"/>
          <w:vertAlign w:val="superscript"/>
        </w:rPr>
        <w:t>a,b,c</w:t>
      </w:r>
      <w:r w:rsidR="00407A95">
        <w:rPr>
          <w:rFonts w:asciiTheme="majorHAnsi" w:hAnsiTheme="majorHAnsi" w:cstheme="majorHAnsi"/>
          <w:vertAlign w:val="superscript"/>
        </w:rPr>
        <w:t>, g</w:t>
      </w:r>
      <w:r w:rsidR="00984B11">
        <w:rPr>
          <w:rFonts w:asciiTheme="majorHAnsi" w:hAnsiTheme="majorHAnsi" w:cstheme="majorHAnsi"/>
          <w:vertAlign w:val="superscript"/>
        </w:rPr>
        <w:t>, h</w:t>
      </w:r>
      <w:r w:rsidRPr="00076732">
        <w:rPr>
          <w:rFonts w:asciiTheme="majorHAnsi" w:hAnsiTheme="majorHAnsi" w:cstheme="majorHAnsi"/>
        </w:rPr>
        <w:t xml:space="preserve">, </w:t>
      </w:r>
      <w:r w:rsidR="00D46EA3">
        <w:rPr>
          <w:rFonts w:asciiTheme="majorHAnsi" w:hAnsiTheme="majorHAnsi" w:cstheme="majorHAnsi"/>
        </w:rPr>
        <w:t>*</w:t>
      </w:r>
      <w:r w:rsidRPr="00076732">
        <w:rPr>
          <w:rFonts w:asciiTheme="majorHAnsi" w:hAnsiTheme="majorHAnsi" w:cstheme="majorHAnsi"/>
        </w:rPr>
        <w:t>Larissa Fabritz</w:t>
      </w:r>
      <w:r w:rsidRPr="00076732">
        <w:rPr>
          <w:rFonts w:asciiTheme="majorHAnsi" w:hAnsiTheme="majorHAnsi" w:cstheme="majorHAnsi"/>
          <w:vertAlign w:val="superscript"/>
        </w:rPr>
        <w:t>a,b</w:t>
      </w:r>
      <w:r w:rsidRPr="00076732">
        <w:rPr>
          <w:rFonts w:asciiTheme="majorHAnsi" w:hAnsiTheme="majorHAnsi" w:cstheme="majorHAnsi"/>
        </w:rPr>
        <w:t>.</w:t>
      </w:r>
    </w:p>
    <w:p w14:paraId="7AC4FD9D" w14:textId="58518639" w:rsidR="00076732" w:rsidRDefault="00076732" w:rsidP="00407A95">
      <w:pPr>
        <w:spacing w:after="0"/>
        <w:rPr>
          <w:rFonts w:asciiTheme="majorHAnsi" w:hAnsiTheme="majorHAnsi" w:cstheme="majorHAnsi"/>
        </w:rPr>
      </w:pPr>
      <w:r w:rsidRPr="00076732">
        <w:rPr>
          <w:rFonts w:asciiTheme="majorHAnsi" w:hAnsiTheme="majorHAnsi" w:cstheme="majorHAnsi"/>
          <w:vertAlign w:val="superscript"/>
        </w:rPr>
        <w:t>a</w:t>
      </w:r>
      <w:r w:rsidRPr="00076732">
        <w:rPr>
          <w:rFonts w:asciiTheme="majorHAnsi" w:hAnsiTheme="majorHAnsi" w:cstheme="majorHAnsi"/>
        </w:rPr>
        <w:t xml:space="preserve"> Institute of Cardiovascular Sciences, University of Birmingham, Birmingham, </w:t>
      </w:r>
      <w:r w:rsidR="00D46EA3">
        <w:rPr>
          <w:rFonts w:asciiTheme="majorHAnsi" w:hAnsiTheme="majorHAnsi" w:cstheme="majorHAnsi"/>
        </w:rPr>
        <w:t>United Kingdom</w:t>
      </w:r>
      <w:r w:rsidRPr="00076732">
        <w:rPr>
          <w:rFonts w:asciiTheme="majorHAnsi" w:hAnsiTheme="majorHAnsi" w:cstheme="majorHAnsi"/>
        </w:rPr>
        <w:t>.</w:t>
      </w:r>
      <w:r w:rsidRPr="00076732">
        <w:rPr>
          <w:rFonts w:asciiTheme="majorHAnsi" w:hAnsiTheme="majorHAnsi" w:cstheme="majorHAnsi"/>
        </w:rPr>
        <w:br/>
      </w:r>
      <w:r w:rsidRPr="00076732">
        <w:rPr>
          <w:rFonts w:asciiTheme="majorHAnsi" w:hAnsiTheme="majorHAnsi" w:cstheme="majorHAnsi"/>
          <w:vertAlign w:val="superscript"/>
        </w:rPr>
        <w:t>b</w:t>
      </w:r>
      <w:r w:rsidRPr="00076732">
        <w:rPr>
          <w:rFonts w:asciiTheme="majorHAnsi" w:hAnsiTheme="majorHAnsi" w:cstheme="majorHAnsi"/>
        </w:rPr>
        <w:t xml:space="preserve"> University Hospitals Birmingham NHS Foundation Trust, Birmingham, </w:t>
      </w:r>
      <w:r w:rsidR="00D46EA3">
        <w:rPr>
          <w:rFonts w:asciiTheme="majorHAnsi" w:hAnsiTheme="majorHAnsi" w:cstheme="majorHAnsi"/>
        </w:rPr>
        <w:t>United Kingdom</w:t>
      </w:r>
      <w:r w:rsidRPr="00076732">
        <w:rPr>
          <w:rFonts w:asciiTheme="majorHAnsi" w:hAnsiTheme="majorHAnsi" w:cstheme="majorHAnsi"/>
        </w:rPr>
        <w:t>.</w:t>
      </w:r>
      <w:r w:rsidRPr="00076732">
        <w:rPr>
          <w:rFonts w:asciiTheme="majorHAnsi" w:hAnsiTheme="majorHAnsi" w:cstheme="majorHAnsi"/>
        </w:rPr>
        <w:br/>
      </w:r>
      <w:r w:rsidRPr="00076732">
        <w:rPr>
          <w:rFonts w:asciiTheme="majorHAnsi" w:hAnsiTheme="majorHAnsi" w:cstheme="majorHAnsi"/>
          <w:vertAlign w:val="superscript"/>
        </w:rPr>
        <w:t xml:space="preserve">c </w:t>
      </w:r>
      <w:r w:rsidRPr="00076732">
        <w:rPr>
          <w:rFonts w:asciiTheme="majorHAnsi" w:hAnsiTheme="majorHAnsi" w:cstheme="majorHAnsi"/>
        </w:rPr>
        <w:t xml:space="preserve">Sandwell and West Birmingham Hospitals NHS Trust, Birmingham, </w:t>
      </w:r>
      <w:r w:rsidR="00D46EA3">
        <w:rPr>
          <w:rFonts w:asciiTheme="majorHAnsi" w:hAnsiTheme="majorHAnsi" w:cstheme="majorHAnsi"/>
        </w:rPr>
        <w:t>United Kingdom</w:t>
      </w:r>
      <w:r w:rsidRPr="00076732">
        <w:rPr>
          <w:rFonts w:asciiTheme="majorHAnsi" w:hAnsiTheme="majorHAnsi" w:cstheme="majorHAnsi"/>
        </w:rPr>
        <w:t>.</w:t>
      </w:r>
      <w:r w:rsidRPr="00076732" w:rsidDel="00CD3756">
        <w:rPr>
          <w:rFonts w:asciiTheme="majorHAnsi" w:hAnsiTheme="majorHAnsi" w:cstheme="majorHAnsi"/>
        </w:rPr>
        <w:t xml:space="preserve"> </w:t>
      </w:r>
      <w:r w:rsidRPr="00076732">
        <w:rPr>
          <w:rFonts w:asciiTheme="majorHAnsi" w:hAnsiTheme="majorHAnsi" w:cstheme="majorHAnsi"/>
        </w:rPr>
        <w:br/>
      </w:r>
      <w:r w:rsidRPr="00076732">
        <w:rPr>
          <w:rFonts w:asciiTheme="majorHAnsi" w:hAnsiTheme="majorHAnsi" w:cstheme="majorHAnsi"/>
          <w:vertAlign w:val="superscript"/>
        </w:rPr>
        <w:t>d</w:t>
      </w:r>
      <w:r w:rsidRPr="00076732">
        <w:rPr>
          <w:rFonts w:asciiTheme="majorHAnsi" w:hAnsiTheme="majorHAnsi" w:cstheme="majorHAnsi"/>
        </w:rPr>
        <w:t xml:space="preserve"> Roche Diagnostics GmbH, Penzberg, </w:t>
      </w:r>
      <w:r w:rsidR="00D46EA3">
        <w:rPr>
          <w:rFonts w:asciiTheme="majorHAnsi" w:hAnsiTheme="majorHAnsi" w:cstheme="majorHAnsi"/>
        </w:rPr>
        <w:t>Germany</w:t>
      </w:r>
      <w:r w:rsidRPr="00076732">
        <w:rPr>
          <w:rFonts w:asciiTheme="majorHAnsi" w:hAnsiTheme="majorHAnsi" w:cstheme="majorHAnsi"/>
        </w:rPr>
        <w:t>.</w:t>
      </w:r>
      <w:r w:rsidRPr="00076732" w:rsidDel="00CD3756">
        <w:rPr>
          <w:rFonts w:asciiTheme="majorHAnsi" w:hAnsiTheme="majorHAnsi" w:cstheme="majorHAnsi"/>
        </w:rPr>
        <w:t xml:space="preserve"> </w:t>
      </w:r>
      <w:r w:rsidRPr="00076732">
        <w:rPr>
          <w:rFonts w:asciiTheme="majorHAnsi" w:hAnsiTheme="majorHAnsi" w:cstheme="majorHAnsi"/>
        </w:rPr>
        <w:br/>
      </w:r>
      <w:r w:rsidRPr="00076732">
        <w:rPr>
          <w:rFonts w:asciiTheme="majorHAnsi" w:hAnsiTheme="majorHAnsi" w:cstheme="majorHAnsi"/>
          <w:vertAlign w:val="superscript"/>
        </w:rPr>
        <w:t xml:space="preserve">e </w:t>
      </w:r>
      <w:r w:rsidRPr="00076732">
        <w:rPr>
          <w:rFonts w:asciiTheme="majorHAnsi" w:hAnsiTheme="majorHAnsi" w:cstheme="majorHAnsi"/>
        </w:rPr>
        <w:t xml:space="preserve">Roche Diagnostics International AG, Rotkreuz, </w:t>
      </w:r>
      <w:r w:rsidR="00D46EA3">
        <w:rPr>
          <w:rFonts w:asciiTheme="majorHAnsi" w:hAnsiTheme="majorHAnsi" w:cstheme="majorHAnsi"/>
        </w:rPr>
        <w:t>Switzerland</w:t>
      </w:r>
      <w:r w:rsidRPr="00076732">
        <w:rPr>
          <w:rFonts w:asciiTheme="majorHAnsi" w:hAnsiTheme="majorHAnsi" w:cstheme="majorHAnsi"/>
        </w:rPr>
        <w:t>.</w:t>
      </w:r>
      <w:r w:rsidRPr="00076732">
        <w:rPr>
          <w:rFonts w:asciiTheme="majorHAnsi" w:hAnsiTheme="majorHAnsi" w:cstheme="majorHAnsi"/>
        </w:rPr>
        <w:br/>
      </w:r>
      <w:r w:rsidRPr="00076732">
        <w:rPr>
          <w:rFonts w:asciiTheme="majorHAnsi" w:hAnsiTheme="majorHAnsi" w:cstheme="majorHAnsi"/>
          <w:vertAlign w:val="superscript"/>
        </w:rPr>
        <w:t xml:space="preserve">f </w:t>
      </w:r>
      <w:r w:rsidRPr="00076732">
        <w:rPr>
          <w:rFonts w:asciiTheme="majorHAnsi" w:hAnsiTheme="majorHAnsi" w:cstheme="majorHAnsi"/>
        </w:rPr>
        <w:t xml:space="preserve">Institute of Cancer and Genomic Sciences, University of Birmingham, Birmingham, </w:t>
      </w:r>
      <w:r w:rsidR="00D46EA3">
        <w:rPr>
          <w:rFonts w:asciiTheme="majorHAnsi" w:hAnsiTheme="majorHAnsi" w:cstheme="majorHAnsi"/>
        </w:rPr>
        <w:t>United Kingdom</w:t>
      </w:r>
      <w:r w:rsidRPr="00076732">
        <w:rPr>
          <w:rFonts w:asciiTheme="majorHAnsi" w:hAnsiTheme="majorHAnsi" w:cstheme="majorHAnsi"/>
        </w:rPr>
        <w:t xml:space="preserve">. </w:t>
      </w:r>
    </w:p>
    <w:p w14:paraId="72427C86" w14:textId="4A970C07" w:rsidR="00407A95" w:rsidRDefault="00407A95" w:rsidP="009226CB">
      <w:pPr>
        <w:spacing w:after="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vertAlign w:val="superscript"/>
        </w:rPr>
        <w:t xml:space="preserve">g </w:t>
      </w:r>
      <w:r>
        <w:rPr>
          <w:rFonts w:asciiTheme="majorHAnsi" w:hAnsiTheme="majorHAnsi" w:cstheme="majorHAnsi"/>
        </w:rPr>
        <w:t>University Heart and Vascular Center</w:t>
      </w:r>
      <w:r w:rsidR="00761CE5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UKE Hamburg, Hamburg, </w:t>
      </w:r>
      <w:r w:rsidR="00D46EA3">
        <w:rPr>
          <w:rFonts w:asciiTheme="majorHAnsi" w:hAnsiTheme="majorHAnsi" w:cstheme="majorHAnsi"/>
        </w:rPr>
        <w:t>Germany</w:t>
      </w:r>
      <w:r w:rsidR="005E0B4D">
        <w:rPr>
          <w:rFonts w:asciiTheme="majorHAnsi" w:hAnsiTheme="majorHAnsi" w:cstheme="majorHAnsi"/>
        </w:rPr>
        <w:t>.</w:t>
      </w:r>
    </w:p>
    <w:p w14:paraId="66C67D19" w14:textId="1FB541C9" w:rsidR="00984B11" w:rsidRPr="00407A95" w:rsidRDefault="00984B11" w:rsidP="009226CB">
      <w:pPr>
        <w:spacing w:after="0"/>
        <w:rPr>
          <w:rFonts w:asciiTheme="majorHAnsi" w:hAnsiTheme="majorHAnsi" w:cstheme="majorHAnsi"/>
          <w:b/>
          <w:u w:val="single"/>
        </w:rPr>
      </w:pPr>
      <w:r w:rsidRPr="009226CB">
        <w:rPr>
          <w:rFonts w:asciiTheme="majorHAnsi" w:hAnsiTheme="majorHAnsi" w:cstheme="majorHAnsi"/>
          <w:vertAlign w:val="superscript"/>
        </w:rPr>
        <w:t>h</w:t>
      </w:r>
      <w:r>
        <w:rPr>
          <w:rFonts w:asciiTheme="majorHAnsi" w:hAnsiTheme="majorHAnsi" w:cstheme="majorHAnsi"/>
        </w:rPr>
        <w:t xml:space="preserve"> German Center for Cardiovascular Research (DZHK), partner site Hamburg/Kiel/Lübeck</w:t>
      </w:r>
      <w:r w:rsidR="00AF2710">
        <w:rPr>
          <w:rFonts w:asciiTheme="majorHAnsi" w:hAnsiTheme="majorHAnsi" w:cstheme="majorHAnsi"/>
        </w:rPr>
        <w:t xml:space="preserve">, </w:t>
      </w:r>
      <w:r w:rsidR="00D46EA3">
        <w:rPr>
          <w:rFonts w:asciiTheme="majorHAnsi" w:hAnsiTheme="majorHAnsi" w:cstheme="majorHAnsi"/>
        </w:rPr>
        <w:t>Germany</w:t>
      </w:r>
      <w:r w:rsidR="005E0B4D">
        <w:rPr>
          <w:rFonts w:asciiTheme="majorHAnsi" w:hAnsiTheme="majorHAnsi" w:cstheme="majorHAnsi"/>
        </w:rPr>
        <w:t>.</w:t>
      </w:r>
    </w:p>
    <w:p w14:paraId="79248BAA" w14:textId="77777777" w:rsidR="00F01CAA" w:rsidRPr="00407A95" w:rsidRDefault="00F01CAA" w:rsidP="00F01CAA">
      <w:pPr>
        <w:rPr>
          <w:rFonts w:asciiTheme="majorHAnsi" w:hAnsiTheme="majorHAnsi" w:cstheme="majorHAnsi"/>
          <w:b/>
          <w:u w:val="single"/>
        </w:rPr>
      </w:pPr>
    </w:p>
    <w:p w14:paraId="0A0EF9DD" w14:textId="101FF2A3" w:rsidR="00941324" w:rsidRDefault="00941324">
      <w:pPr>
        <w:rPr>
          <w:rFonts w:asciiTheme="majorHAnsi" w:hAnsiTheme="majorHAnsi" w:cstheme="majorHAnsi"/>
          <w:b/>
          <w:iCs/>
          <w:u w:val="single"/>
        </w:rPr>
      </w:pPr>
      <w:r>
        <w:rPr>
          <w:rFonts w:asciiTheme="majorHAnsi" w:hAnsiTheme="majorHAnsi" w:cstheme="majorHAnsi"/>
          <w:b/>
          <w:i/>
          <w:u w:val="single"/>
        </w:rPr>
        <w:br w:type="page"/>
      </w:r>
    </w:p>
    <w:p w14:paraId="7B94458F" w14:textId="2DDFE5F5" w:rsidR="00F01CAA" w:rsidRPr="003B46E0" w:rsidRDefault="00F01CAA" w:rsidP="00F01CAA">
      <w:pPr>
        <w:pStyle w:val="Caption"/>
        <w:spacing w:line="480" w:lineRule="auto"/>
        <w:jc w:val="center"/>
        <w:rPr>
          <w:rFonts w:asciiTheme="majorHAnsi" w:hAnsiTheme="majorHAnsi" w:cstheme="majorHAnsi"/>
          <w:i w:val="0"/>
          <w:sz w:val="22"/>
          <w:szCs w:val="22"/>
        </w:rPr>
      </w:pPr>
      <w:r w:rsidRPr="003B46E0"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lastRenderedPageBreak/>
        <w:t xml:space="preserve">Table </w:t>
      </w:r>
      <w:r w:rsidR="00A13140"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>A</w:t>
      </w:r>
      <w:r w:rsidR="00EB334A"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 xml:space="preserve"> in S1 Text</w:t>
      </w:r>
      <w:r w:rsidRPr="003B46E0"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>:</w:t>
      </w:r>
      <w:r w:rsidRPr="003B46E0">
        <w:rPr>
          <w:rFonts w:asciiTheme="majorHAnsi" w:hAnsiTheme="majorHAnsi" w:cstheme="majorHAnsi"/>
          <w:i w:val="0"/>
          <w:color w:val="auto"/>
          <w:sz w:val="22"/>
          <w:szCs w:val="22"/>
        </w:rPr>
        <w:t xml:space="preserve"> </w:t>
      </w:r>
      <w:r w:rsidRPr="003B46E0">
        <w:rPr>
          <w:rFonts w:asciiTheme="majorHAnsi" w:hAnsiTheme="majorHAnsi" w:cstheme="majorHAnsi"/>
          <w:b/>
          <w:i w:val="0"/>
          <w:color w:val="auto"/>
          <w:sz w:val="22"/>
          <w:szCs w:val="22"/>
        </w:rPr>
        <w:t>Re-estimated coefficients using data from the derivation cohort.</w:t>
      </w:r>
    </w:p>
    <w:tbl>
      <w:tblPr>
        <w:tblW w:w="536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060"/>
        <w:gridCol w:w="2300"/>
      </w:tblGrid>
      <w:tr w:rsidR="00F01CAA" w:rsidRPr="003B46E0" w14:paraId="5954B1E8" w14:textId="77777777" w:rsidTr="00193088"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D7A96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Parameter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474E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val="el-GR" w:eastAsia="en-GB"/>
              </w:rPr>
              <w:t>β</w:t>
            </w: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 xml:space="preserve"> coefficient</w:t>
            </w:r>
          </w:p>
        </w:tc>
      </w:tr>
      <w:tr w:rsidR="00F01CAA" w:rsidRPr="003B46E0" w14:paraId="6AB828CC" w14:textId="77777777" w:rsidTr="00193088"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9FDC5" w14:textId="1BE0160A" w:rsidR="00F01CAA" w:rsidRPr="000208C9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Age</w:t>
            </w:r>
            <w:r w:rsidR="000208C9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 xml:space="preserve"> </w:t>
            </w:r>
            <w:r w:rsidR="000208C9">
              <w:rPr>
                <w:rFonts w:asciiTheme="majorHAnsi" w:eastAsia="Times New Roman" w:hAnsiTheme="majorHAnsi" w:cstheme="majorHAnsi"/>
                <w:bCs/>
                <w:color w:val="000000"/>
                <w:kern w:val="24"/>
                <w:lang w:eastAsia="en-GB"/>
              </w:rPr>
              <w:t>(years)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939B8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034</w:t>
            </w:r>
          </w:p>
        </w:tc>
      </w:tr>
      <w:tr w:rsidR="00F01CAA" w:rsidRPr="003B46E0" w14:paraId="76A55F47" w14:textId="77777777" w:rsidTr="00193088"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21BF6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Sex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male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77DE5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517</w:t>
            </w:r>
          </w:p>
        </w:tc>
      </w:tr>
      <w:tr w:rsidR="00F01CAA" w:rsidRPr="003B46E0" w14:paraId="53D090C0" w14:textId="77777777" w:rsidTr="00193088"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523A0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BMI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47C48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053</w:t>
            </w:r>
          </w:p>
        </w:tc>
      </w:tr>
      <w:tr w:rsidR="00F01CAA" w:rsidRPr="003B46E0" w14:paraId="269E3F08" w14:textId="77777777" w:rsidTr="00193088"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DF13E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FGF23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Log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-6"/>
                <w:vertAlign w:val="sub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scale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C82AE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161</w:t>
            </w:r>
          </w:p>
        </w:tc>
      </w:tr>
      <w:tr w:rsidR="00F01CAA" w:rsidRPr="003B46E0" w14:paraId="4F52642C" w14:textId="77777777" w:rsidTr="00193088"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4DD04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NT-proBNP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Log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-6"/>
                <w:vertAlign w:val="sub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scale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FA46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134</w:t>
            </w:r>
          </w:p>
        </w:tc>
      </w:tr>
      <w:tr w:rsidR="00F01CAA" w:rsidRPr="003B46E0" w14:paraId="4352D638" w14:textId="77777777" w:rsidTr="00193088"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9CFA4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Constant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F906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-5.425</w:t>
            </w:r>
          </w:p>
        </w:tc>
      </w:tr>
    </w:tbl>
    <w:p w14:paraId="5BF0FB48" w14:textId="77777777" w:rsidR="00F01CAA" w:rsidRPr="003B46E0" w:rsidRDefault="00F01CAA" w:rsidP="00F01CAA">
      <w:pPr>
        <w:spacing w:line="480" w:lineRule="auto"/>
        <w:jc w:val="both"/>
        <w:rPr>
          <w:rFonts w:asciiTheme="majorHAnsi" w:hAnsiTheme="majorHAnsi" w:cstheme="majorHAnsi"/>
        </w:rPr>
      </w:pPr>
      <w:r w:rsidRPr="003B46E0">
        <w:rPr>
          <w:rFonts w:asciiTheme="majorHAnsi" w:hAnsiTheme="majorHAnsi" w:cstheme="majorHAnsi"/>
        </w:rPr>
        <w:t>Data from the validation cohort were fitted with these coefficients.</w:t>
      </w:r>
    </w:p>
    <w:p w14:paraId="46E4EA4C" w14:textId="77777777" w:rsidR="00F01CAA" w:rsidRPr="003B46E0" w:rsidRDefault="00F01CAA" w:rsidP="00F01CAA">
      <w:pPr>
        <w:spacing w:line="480" w:lineRule="auto"/>
        <w:rPr>
          <w:rFonts w:asciiTheme="majorHAnsi" w:hAnsiTheme="majorHAnsi" w:cstheme="majorHAnsi"/>
          <w:b/>
        </w:rPr>
      </w:pPr>
    </w:p>
    <w:p w14:paraId="56FD4A16" w14:textId="77777777" w:rsidR="00F01CAA" w:rsidRDefault="00F01CAA" w:rsidP="00F01CAA">
      <w:pPr>
        <w:jc w:val="center"/>
        <w:rPr>
          <w:rFonts w:asciiTheme="majorHAnsi" w:hAnsiTheme="majorHAnsi" w:cstheme="majorHAnsi"/>
          <w:b/>
        </w:rPr>
        <w:sectPr w:rsidR="00F01CAA" w:rsidSect="00193088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5174F2C" w14:textId="78CF367B" w:rsidR="000C282D" w:rsidRPr="000C282D" w:rsidRDefault="000C282D" w:rsidP="000C282D">
      <w:pPr>
        <w:rPr>
          <w:rFonts w:asciiTheme="majorHAnsi" w:hAnsiTheme="majorHAnsi" w:cstheme="majorHAnsi"/>
          <w:b/>
        </w:rPr>
      </w:pPr>
      <w:r w:rsidRPr="000C282D">
        <w:rPr>
          <w:rFonts w:asciiTheme="majorHAnsi" w:hAnsiTheme="majorHAnsi" w:cstheme="majorHAnsi"/>
          <w:b/>
        </w:rPr>
        <w:t xml:space="preserve">Table </w:t>
      </w:r>
      <w:r w:rsidR="00A13140">
        <w:rPr>
          <w:rFonts w:asciiTheme="majorHAnsi" w:hAnsiTheme="majorHAnsi" w:cstheme="majorHAnsi"/>
          <w:b/>
        </w:rPr>
        <w:t>B</w:t>
      </w:r>
      <w:r w:rsidR="00EB334A">
        <w:rPr>
          <w:rFonts w:asciiTheme="majorHAnsi" w:hAnsiTheme="majorHAnsi" w:cstheme="majorHAnsi"/>
          <w:b/>
        </w:rPr>
        <w:t xml:space="preserve"> in S1 Text</w:t>
      </w:r>
      <w:r w:rsidRPr="000C282D">
        <w:rPr>
          <w:rFonts w:asciiTheme="majorHAnsi" w:hAnsiTheme="majorHAnsi" w:cstheme="majorHAnsi"/>
          <w:b/>
        </w:rPr>
        <w:t>: Comparison of model variables between the model development and the current validation cohort.</w:t>
      </w:r>
    </w:p>
    <w:tbl>
      <w:tblPr>
        <w:tblW w:w="114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4"/>
        <w:gridCol w:w="1985"/>
        <w:gridCol w:w="1984"/>
        <w:gridCol w:w="1985"/>
        <w:gridCol w:w="1984"/>
      </w:tblGrid>
      <w:tr w:rsidR="000C282D" w:rsidRPr="000C282D" w14:paraId="0DBD2D43" w14:textId="77777777" w:rsidTr="009226CB">
        <w:trPr>
          <w:trHeight w:val="312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42053" w14:textId="77777777" w:rsidR="000C282D" w:rsidRPr="009226CB" w:rsidRDefault="000C282D" w:rsidP="000C28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8D84E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b/>
                <w:bCs/>
                <w:color w:val="000000" w:themeColor="text1"/>
                <w:kern w:val="24"/>
                <w:lang w:eastAsia="en-GB"/>
              </w:rPr>
              <w:t>Development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F2577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b/>
                <w:bCs/>
                <w:color w:val="000000" w:themeColor="text1"/>
                <w:kern w:val="24"/>
                <w:lang w:eastAsia="en-GB"/>
              </w:rPr>
              <w:t>Validation</w:t>
            </w:r>
          </w:p>
        </w:tc>
      </w:tr>
      <w:tr w:rsidR="000C282D" w:rsidRPr="000C282D" w14:paraId="4CF7E530" w14:textId="77777777" w:rsidTr="009226CB">
        <w:trPr>
          <w:trHeight w:val="282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E0D73" w14:textId="77777777" w:rsidR="000C282D" w:rsidRPr="009226CB" w:rsidRDefault="000C282D" w:rsidP="000C282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6D1C3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b/>
                <w:bCs/>
                <w:color w:val="000000" w:themeColor="text1"/>
                <w:kern w:val="24"/>
                <w:lang w:eastAsia="en-GB"/>
              </w:rPr>
              <w:t xml:space="preserve">No AF </w:t>
            </w: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(n = 2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A0FA3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b/>
                <w:bCs/>
                <w:color w:val="000000" w:themeColor="text1"/>
                <w:kern w:val="24"/>
                <w:lang w:eastAsia="en-GB"/>
              </w:rPr>
              <w:t>AF</w:t>
            </w: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 xml:space="preserve"> (n = 16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6CC56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b/>
                <w:bCs/>
                <w:color w:val="000000" w:themeColor="text1"/>
                <w:kern w:val="24"/>
                <w:lang w:eastAsia="en-GB"/>
              </w:rPr>
              <w:t xml:space="preserve">No AF </w:t>
            </w: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(58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9DD34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b/>
                <w:bCs/>
                <w:color w:val="000000" w:themeColor="text1"/>
                <w:kern w:val="24"/>
                <w:lang w:eastAsia="en-GB"/>
              </w:rPr>
              <w:t>AF</w:t>
            </w: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 xml:space="preserve"> (n = 499)</w:t>
            </w:r>
          </w:p>
        </w:tc>
      </w:tr>
      <w:tr w:rsidR="000C282D" w:rsidRPr="000C282D" w14:paraId="581A9DE6" w14:textId="77777777" w:rsidTr="000C282D">
        <w:trPr>
          <w:trHeight w:val="253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03F59" w14:textId="6B0D7D75" w:rsidR="000C282D" w:rsidRPr="009226CB" w:rsidRDefault="000C282D" w:rsidP="000C282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7995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lang w:eastAsia="en-GB"/>
              </w:rPr>
              <w:t>Age</w:t>
            </w:r>
            <w:r w:rsidR="000208C9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 xml:space="preserve"> (years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B1C2A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66 (57, 74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44123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73 (63, 79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3B94C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67 (57, 75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893CC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74 (65, 81)</w:t>
            </w:r>
          </w:p>
        </w:tc>
      </w:tr>
      <w:tr w:rsidR="000C282D" w:rsidRPr="000C282D" w14:paraId="68B2A49E" w14:textId="77777777" w:rsidTr="000C282D">
        <w:trPr>
          <w:trHeight w:val="26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86184" w14:textId="77777777" w:rsidR="000C282D" w:rsidRPr="009226CB" w:rsidRDefault="000C282D" w:rsidP="000C282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7995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lang w:eastAsia="en-GB"/>
              </w:rPr>
              <w:t>Sex</w:t>
            </w: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 xml:space="preserve"> (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1BA13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130 (6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C62CA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117 (6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6AAD6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344 (5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4AA35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300 (60%)</w:t>
            </w:r>
          </w:p>
        </w:tc>
      </w:tr>
      <w:tr w:rsidR="000C282D" w:rsidRPr="000C282D" w14:paraId="253842FF" w14:textId="77777777" w:rsidTr="000C282D">
        <w:trPr>
          <w:trHeight w:val="27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23ADC" w14:textId="77777777" w:rsidR="000C282D" w:rsidRPr="00F77995" w:rsidRDefault="000C282D" w:rsidP="000C282D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F77995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lang w:eastAsia="en-GB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8CE41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28.1 (25.2, 3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D86A1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29.6 (26.0, 3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2A15D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28.7 (25.0, 3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51C37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29.0 (25.1, 32.9)</w:t>
            </w:r>
          </w:p>
        </w:tc>
      </w:tr>
      <w:tr w:rsidR="000C282D" w:rsidRPr="000C282D" w14:paraId="563AA689" w14:textId="77777777" w:rsidTr="000C282D">
        <w:trPr>
          <w:trHeight w:val="2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F0261" w14:textId="77777777" w:rsidR="000C282D" w:rsidRPr="009226CB" w:rsidRDefault="000C282D" w:rsidP="000C282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7995">
              <w:rPr>
                <w:rFonts w:asciiTheme="majorHAnsi" w:eastAsiaTheme="minorEastAsia" w:hAnsi="Calibri Light"/>
                <w:b/>
                <w:color w:val="000000" w:themeColor="dark1"/>
                <w:kern w:val="24"/>
                <w:lang w:eastAsia="en-GB"/>
              </w:rPr>
              <w:t>FGF23</w:t>
            </w:r>
            <w:r w:rsidRPr="009226CB">
              <w:rPr>
                <w:rFonts w:asciiTheme="majorHAnsi" w:eastAsiaTheme="minorEastAsia" w:hAnsi="Calibri Light"/>
                <w:color w:val="000000" w:themeColor="dark1"/>
                <w:kern w:val="24"/>
                <w:lang w:eastAsia="en-GB"/>
              </w:rPr>
              <w:t xml:space="preserve"> (per 100 pg/mL), n = 19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B49F6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1.57 (1.02, 2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12CA0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1.92 (1.29, 4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9A9D3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Theme="minorEastAsia" w:hAnsi="Calibri Light"/>
                <w:color w:val="000000" w:themeColor="dark1"/>
                <w:kern w:val="24"/>
                <w:lang w:eastAsia="en-GB"/>
              </w:rPr>
              <w:t>1.55 (1.04, 2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4EA3B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Theme="minorEastAsia" w:hAnsi="Calibri Light"/>
                <w:color w:val="000000" w:themeColor="dark1"/>
                <w:kern w:val="24"/>
                <w:lang w:eastAsia="en-GB"/>
              </w:rPr>
              <w:t>1.93 (1.30, 4.16)</w:t>
            </w:r>
          </w:p>
        </w:tc>
      </w:tr>
      <w:tr w:rsidR="000C282D" w:rsidRPr="000C282D" w14:paraId="78CDCFD2" w14:textId="77777777" w:rsidTr="000C282D">
        <w:trPr>
          <w:trHeight w:val="283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3AC17" w14:textId="77777777" w:rsidR="000C282D" w:rsidRPr="009226CB" w:rsidRDefault="000C282D" w:rsidP="000C282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77995">
              <w:rPr>
                <w:rFonts w:asciiTheme="majorHAnsi" w:eastAsiaTheme="minorEastAsia" w:hAnsi="Calibri Light"/>
                <w:b/>
                <w:color w:val="000000" w:themeColor="dark1"/>
                <w:kern w:val="24"/>
                <w:lang w:eastAsia="en-GB"/>
              </w:rPr>
              <w:t>NT-proBNP</w:t>
            </w:r>
            <w:r w:rsidRPr="009226CB">
              <w:rPr>
                <w:rFonts w:asciiTheme="majorHAnsi" w:eastAsiaTheme="minorEastAsia" w:hAnsi="Calibri Light"/>
                <w:color w:val="000000" w:themeColor="dark1"/>
                <w:kern w:val="24"/>
                <w:lang w:eastAsia="en-GB"/>
              </w:rPr>
              <w:t xml:space="preserve"> (per 100 pg/mL), n = 15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DAB6C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3.09 (0.91, 12.5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6297F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="Times New Roman" w:hAnsi="Calibri Light" w:cs="Calibri Light"/>
                <w:color w:val="000000" w:themeColor="text1"/>
                <w:kern w:val="24"/>
                <w:lang w:eastAsia="en-GB"/>
              </w:rPr>
              <w:t>7.91 (2.23, 20.9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2D01E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Theme="minorEastAsia" w:hAnsi="Calibri Light"/>
                <w:color w:val="000000" w:themeColor="dark1"/>
                <w:kern w:val="24"/>
                <w:lang w:eastAsia="en-GB"/>
              </w:rPr>
              <w:t>4.25 (1.17, 15.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6E6B7" w14:textId="77777777" w:rsidR="000C282D" w:rsidRPr="009226CB" w:rsidRDefault="000C282D" w:rsidP="000C282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226CB">
              <w:rPr>
                <w:rFonts w:asciiTheme="majorHAnsi" w:eastAsiaTheme="minorEastAsia" w:hAnsi="Calibri Light"/>
                <w:color w:val="000000" w:themeColor="dark1"/>
                <w:kern w:val="24"/>
                <w:lang w:eastAsia="en-GB"/>
              </w:rPr>
              <w:t>12.00 (4.19, 30.15)</w:t>
            </w:r>
          </w:p>
        </w:tc>
      </w:tr>
    </w:tbl>
    <w:p w14:paraId="0EEAFE23" w14:textId="3FA0A8EB" w:rsidR="000C282D" w:rsidRDefault="000208C9">
      <w:pPr>
        <w:rPr>
          <w:rFonts w:asciiTheme="majorHAnsi" w:hAnsiTheme="majorHAnsi" w:cstheme="majorHAnsi"/>
          <w:b/>
        </w:rPr>
      </w:pPr>
      <w:r w:rsidRPr="003B46E0">
        <w:rPr>
          <w:rFonts w:asciiTheme="majorHAnsi" w:hAnsiTheme="majorHAnsi" w:cstheme="majorHAnsi"/>
        </w:rPr>
        <w:t>Categorical variables are reported as n (%), continuous variables are reported as mean (standard deviation) or median (quartile 1, quartile 3) for non-parametric distributions (</w:t>
      </w:r>
      <w:r w:rsidRPr="003B46E0">
        <w:rPr>
          <w:rFonts w:asciiTheme="majorHAnsi" w:hAnsiTheme="majorHAnsi" w:cstheme="majorHAnsi"/>
          <w:vertAlign w:val="superscript"/>
        </w:rPr>
        <w:t>*</w:t>
      </w:r>
      <w:r w:rsidRPr="003B46E0">
        <w:rPr>
          <w:rFonts w:asciiTheme="majorHAnsi" w:hAnsiTheme="majorHAnsi" w:cstheme="majorHAnsi"/>
        </w:rPr>
        <w:t xml:space="preserve">). </w:t>
      </w:r>
      <w:r w:rsidR="00BD1F3C">
        <w:rPr>
          <w:rFonts w:asciiTheme="majorHAnsi" w:hAnsiTheme="majorHAnsi" w:cstheme="majorHAnsi"/>
        </w:rPr>
        <w:t xml:space="preserve">Data from both development and validation cohorts were obtained from the BBC-AF registry and recruited using the same criteria. Biomarker values reported are from the high-throughput pre-commercial assays. Note the different n numbers from those reported in the original development publication (Chua et al. 2019) as plasma were not available for all patients. </w:t>
      </w:r>
      <w:r w:rsidR="00F86138" w:rsidRPr="009226CB">
        <w:rPr>
          <w:rFonts w:asciiTheme="majorHAnsi" w:eastAsia="Calibri" w:hAnsiTheme="majorHAnsi" w:cstheme="majorHAnsi"/>
          <w:iCs/>
        </w:rPr>
        <w:t>FGF23, fibroblast growth factor 23; NT-proBNP, N-terminal pro-B-type natriuretic peptide</w:t>
      </w:r>
      <w:r w:rsidR="00F86138">
        <w:rPr>
          <w:rFonts w:asciiTheme="majorHAnsi" w:eastAsia="Calibri" w:hAnsiTheme="majorHAnsi" w:cstheme="majorHAnsi"/>
          <w:iCs/>
        </w:rPr>
        <w:t>.</w:t>
      </w:r>
      <w:r w:rsidR="00F86138" w:rsidRPr="009226CB">
        <w:rPr>
          <w:rFonts w:asciiTheme="majorHAnsi" w:eastAsia="Calibri" w:hAnsiTheme="majorHAnsi" w:cstheme="majorHAnsi"/>
          <w:iCs/>
        </w:rPr>
        <w:t xml:space="preserve"> </w:t>
      </w:r>
      <w:r w:rsidR="000C282D">
        <w:rPr>
          <w:rFonts w:asciiTheme="majorHAnsi" w:hAnsiTheme="majorHAnsi" w:cstheme="majorHAnsi"/>
          <w:b/>
        </w:rPr>
        <w:br w:type="page"/>
      </w:r>
    </w:p>
    <w:p w14:paraId="4E101E16" w14:textId="4B9F4ECA" w:rsidR="00F01CAA" w:rsidRPr="003B46E0" w:rsidRDefault="00F01CAA" w:rsidP="00F01CAA">
      <w:pPr>
        <w:jc w:val="center"/>
        <w:rPr>
          <w:rFonts w:asciiTheme="majorHAnsi" w:hAnsiTheme="majorHAnsi" w:cstheme="majorHAnsi"/>
          <w:b/>
        </w:rPr>
      </w:pPr>
      <w:r w:rsidRPr="003B46E0">
        <w:rPr>
          <w:rFonts w:asciiTheme="majorHAnsi" w:hAnsiTheme="majorHAnsi" w:cstheme="majorHAnsi"/>
          <w:b/>
        </w:rPr>
        <w:t xml:space="preserve">Table </w:t>
      </w:r>
      <w:r w:rsidR="00A13140">
        <w:rPr>
          <w:rFonts w:asciiTheme="majorHAnsi" w:hAnsiTheme="majorHAnsi" w:cstheme="majorHAnsi"/>
          <w:b/>
        </w:rPr>
        <w:t>C</w:t>
      </w:r>
      <w:r w:rsidR="00EB334A">
        <w:rPr>
          <w:rFonts w:asciiTheme="majorHAnsi" w:hAnsiTheme="majorHAnsi" w:cstheme="majorHAnsi"/>
          <w:b/>
        </w:rPr>
        <w:t xml:space="preserve"> in S1 Text</w:t>
      </w:r>
      <w:r w:rsidRPr="003B46E0">
        <w:rPr>
          <w:rFonts w:asciiTheme="majorHAnsi" w:hAnsiTheme="majorHAnsi" w:cstheme="majorHAnsi"/>
          <w:b/>
        </w:rPr>
        <w:t>: Descriptives of patients with biomarkers quantified using both Olink and Roche platforms by outcome group.</w:t>
      </w:r>
    </w:p>
    <w:tbl>
      <w:tblPr>
        <w:tblW w:w="12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26"/>
        <w:gridCol w:w="2304"/>
        <w:gridCol w:w="2164"/>
        <w:gridCol w:w="1262"/>
        <w:gridCol w:w="2644"/>
      </w:tblGrid>
      <w:tr w:rsidR="00F01CAA" w:rsidRPr="003B46E0" w14:paraId="6A7CC9EB" w14:textId="77777777" w:rsidTr="00193088">
        <w:tc>
          <w:tcPr>
            <w:tcW w:w="37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F01A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Characteristic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ECDA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No AF</w:t>
            </w:r>
          </w:p>
        </w:tc>
        <w:tc>
          <w:tcPr>
            <w:tcW w:w="2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3D6F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AF</w:t>
            </w:r>
          </w:p>
        </w:tc>
        <w:tc>
          <w:tcPr>
            <w:tcW w:w="12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B432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2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D4069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Univariable analysis</w:t>
            </w:r>
          </w:p>
        </w:tc>
      </w:tr>
      <w:tr w:rsidR="00F01CAA" w:rsidRPr="003B46E0" w14:paraId="13BFD511" w14:textId="77777777" w:rsidTr="00193088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B2B0A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F0356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N = 3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FD8E1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N = 27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FF305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B0B5E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Odds ratio (95%CI)</w:t>
            </w:r>
          </w:p>
        </w:tc>
      </w:tr>
      <w:tr w:rsidR="00F01CAA" w:rsidRPr="003B46E0" w14:paraId="77243982" w14:textId="77777777" w:rsidTr="00193088">
        <w:tc>
          <w:tcPr>
            <w:tcW w:w="3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D9E54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Age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, years *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FDC59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67 (58, 74)</w:t>
            </w:r>
          </w:p>
        </w:tc>
        <w:tc>
          <w:tcPr>
            <w:tcW w:w="2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5286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74 (65, 81)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B209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D9399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045 (1.030, 1.061)</w:t>
            </w:r>
          </w:p>
        </w:tc>
      </w:tr>
      <w:tr w:rsidR="00F01CAA" w:rsidRPr="003B46E0" w14:paraId="593581ED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F23D7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 xml:space="preserve">Sex, 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mal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ED370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97 (61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22B7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71 (63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AE59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70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614B7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066 (0.764, 1.487)</w:t>
            </w:r>
          </w:p>
        </w:tc>
      </w:tr>
      <w:tr w:rsidR="00F01CAA" w:rsidRPr="003B46E0" w14:paraId="2F88D30D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64BF1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Ethnicity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C5D80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BE891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5E04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93F28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F01CAA" w:rsidRPr="003B46E0" w14:paraId="6262B554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55451" w14:textId="77777777" w:rsidR="00F01CAA" w:rsidRPr="003B46E0" w:rsidRDefault="00C44EE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Whit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082E9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18 (68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B1C89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38 (89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258D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7C66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Reference</w:t>
            </w:r>
          </w:p>
        </w:tc>
      </w:tr>
      <w:tr w:rsidR="00F01CAA" w:rsidRPr="003B46E0" w14:paraId="0671D212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350E5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Asia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36B48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66 (21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7A05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8 (7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00F9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3CF3B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250 (0.144, 0.434)</w:t>
            </w:r>
          </w:p>
        </w:tc>
      </w:tr>
      <w:tr w:rsidR="00F01CAA" w:rsidRPr="003B46E0" w14:paraId="505D3770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4A287" w14:textId="77777777" w:rsidR="00F01CAA" w:rsidRPr="003B46E0" w:rsidRDefault="00C44EE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Black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BF266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35 (11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F3FB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3 (5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B674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50F6B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340 (0.175, 0.660)</w:t>
            </w:r>
          </w:p>
        </w:tc>
      </w:tr>
      <w:tr w:rsidR="00F01CAA" w:rsidRPr="003B46E0" w14:paraId="2D6308C5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4AD0A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 xml:space="preserve">BMI, 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kg/m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7"/>
                <w:vertAlign w:val="super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F1AF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8.7 (25.5, 33.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9863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9.1 (25.0, 33.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FA135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49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8604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013 (0.987, 1.039)</w:t>
            </w:r>
          </w:p>
        </w:tc>
      </w:tr>
      <w:tr w:rsidR="00F01CAA" w:rsidRPr="003B46E0" w14:paraId="60CE2DD8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43A25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 xml:space="preserve">eGFR, 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mL/min/1.73 m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7"/>
                <w:vertAlign w:val="superscript"/>
                <w:lang w:eastAsia="en-GB"/>
              </w:rPr>
              <w:t xml:space="preserve">2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76957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73.7 (22.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12EE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66.4 (22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06CB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88A4A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986 (0.979, 0.993)</w:t>
            </w:r>
          </w:p>
        </w:tc>
      </w:tr>
      <w:tr w:rsidR="00F01CAA" w:rsidRPr="003B46E0" w14:paraId="42ABECA2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1A610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Diabet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C918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41 (44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88A9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54 (20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A924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BD01E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316 (0.218, 0.458)</w:t>
            </w:r>
          </w:p>
        </w:tc>
      </w:tr>
      <w:tr w:rsidR="00F01CAA" w:rsidRPr="003B46E0" w14:paraId="621E5ABC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1E59B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Stroke/TI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25495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36 (11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3B9D6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8 (10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D1B30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71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8CF1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908 (0.539, 1.532)</w:t>
            </w:r>
          </w:p>
        </w:tc>
      </w:tr>
      <w:tr w:rsidR="00F01CAA" w:rsidRPr="003B46E0" w14:paraId="588658B0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BB7E9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Coronary artery disea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B48C7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51 (47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3B9A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54 (20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73BA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9322B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279 (0.193, 0.404)</w:t>
            </w:r>
          </w:p>
        </w:tc>
      </w:tr>
      <w:tr w:rsidR="00F01CAA" w:rsidRPr="003B46E0" w14:paraId="7F923C73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53333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Hypertensio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A0E8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19 (68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B690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56 (57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9A058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00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8FF2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626 (0.448, 0.877)</w:t>
            </w:r>
          </w:p>
        </w:tc>
      </w:tr>
      <w:tr w:rsidR="00F01CAA" w:rsidRPr="003B46E0" w14:paraId="599A78D1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5F3E7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Heart failur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A9C97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45 (45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6251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47 (54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AEF0E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03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1A8E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427 (1.032, 1.974)</w:t>
            </w:r>
          </w:p>
        </w:tc>
      </w:tr>
      <w:tr w:rsidR="00F01CAA" w:rsidRPr="003B46E0" w14:paraId="3CD7239B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9D946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 xml:space="preserve">Admission criteria 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(inpatient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102C1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64 (83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3AC6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79 (66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918A0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2709E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408 (0.279, 0.598)</w:t>
            </w:r>
          </w:p>
        </w:tc>
      </w:tr>
      <w:tr w:rsidR="00F01CAA" w:rsidRPr="003B46E0" w14:paraId="512D54BC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DD2B8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Medicatio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9956B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5E2AB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587D2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86AFE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F01CAA" w:rsidRPr="003B46E0" w14:paraId="46E0F6E3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88E8E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NOA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1CAC1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 (1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C40E7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99 (36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2C23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2CD0A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91.275 (22.239, 374.61)</w:t>
            </w:r>
          </w:p>
        </w:tc>
      </w:tr>
      <w:tr w:rsidR="00F01CAA" w:rsidRPr="003B46E0" w14:paraId="7971F41B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C3EDA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VK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4099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7 (2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18C66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85 (31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4000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186E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0.390 (9.238, 45.002)</w:t>
            </w:r>
          </w:p>
        </w:tc>
      </w:tr>
      <w:tr w:rsidR="00F01CAA" w:rsidRPr="003B46E0" w14:paraId="1E1F5559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EB0FD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Aspiri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8931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20 (67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F56C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72 (27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21671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3E5B0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165 (0.116, 0.236)</w:t>
            </w:r>
          </w:p>
        </w:tc>
      </w:tr>
      <w:tr w:rsidR="00F01CAA" w:rsidRPr="003B46E0" w14:paraId="2FDA7981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A0AF4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Antiplatelet agent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30165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65 (51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92F7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52 (19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FF0A1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F33F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223 (0.154, 0.325)</w:t>
            </w:r>
          </w:p>
        </w:tc>
      </w:tr>
      <w:tr w:rsidR="00F01CAA" w:rsidRPr="003B46E0" w14:paraId="10810595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428B8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ACE inhibitor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B1965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98 (31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A2FF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69 (25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E6B9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16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1A84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773 (0.539, 1.111)</w:t>
            </w:r>
          </w:p>
        </w:tc>
      </w:tr>
      <w:tr w:rsidR="00F01CAA" w:rsidRPr="003B46E0" w14:paraId="717C72E9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FE6B1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Angiotensin II receptor blocker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1EBAB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57 (18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AD10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49 (18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174C0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93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8AB9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018 (0.668, 1.551)</w:t>
            </w:r>
          </w:p>
        </w:tc>
      </w:tr>
      <w:tr w:rsidR="00F01CAA" w:rsidRPr="003B46E0" w14:paraId="42A90795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13C92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Beta-blocker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D847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87 (58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03B8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43 (53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95408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16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99F8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794 (0.574, 1.100)</w:t>
            </w:r>
          </w:p>
        </w:tc>
      </w:tr>
      <w:tr w:rsidR="00F01CAA" w:rsidRPr="003B46E0" w14:paraId="58E40FED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4B24C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Diureti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8FF48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06 (33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60F5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23 (45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6B667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00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0395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674 (1.200, 2.337)</w:t>
            </w:r>
          </w:p>
        </w:tc>
      </w:tr>
      <w:tr w:rsidR="00F01CAA" w:rsidRPr="003B46E0" w14:paraId="238CF1F6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3CAB8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Calcium channel antagonis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4C399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81 (25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0746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38 (14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DCF7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C9F0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481 (0.314, 0.736)</w:t>
            </w:r>
          </w:p>
        </w:tc>
      </w:tr>
      <w:tr w:rsidR="00F01CAA" w:rsidRPr="003B46E0" w14:paraId="631108E8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B22DC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Cardiac glycosid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5507A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 (0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D2A37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58 (21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96E46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-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85BA7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-</w:t>
            </w:r>
          </w:p>
        </w:tc>
      </w:tr>
      <w:tr w:rsidR="00F01CAA" w:rsidRPr="003B46E0" w14:paraId="2EE5061E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F9436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Aldosterone antagonis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58C9E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7 (5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081A9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1 (8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AF85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23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57061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496 (0.773, 2.897)</w:t>
            </w:r>
          </w:p>
        </w:tc>
      </w:tr>
      <w:tr w:rsidR="00F01CAA" w:rsidRPr="003B46E0" w14:paraId="58C27883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87CB3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Antiarrhythmic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4A3A9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6 (2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772EB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9 (11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08A1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F9E8E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6.265 (2.561, 15.331)</w:t>
            </w:r>
          </w:p>
        </w:tc>
      </w:tr>
      <w:tr w:rsidR="00F01CAA" w:rsidRPr="003B46E0" w14:paraId="6F5A7327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62C02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Biomarker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30A37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BB061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A4F42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F5E88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F01CAA" w:rsidRPr="003B46E0" w14:paraId="26B143E3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080A5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FGF23 (per 100 pg/mL) 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44648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46 (0.97, 2.3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91A3D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90 (1.23, 4.1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06715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F710F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046 (1.023, 1.107)</w:t>
            </w:r>
          </w:p>
        </w:tc>
      </w:tr>
      <w:tr w:rsidR="00F01CAA" w:rsidRPr="003B46E0" w14:paraId="3F1D4871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6239E" w14:textId="434DABBD" w:rsidR="00F01CAA" w:rsidRPr="003B46E0" w:rsidRDefault="00713EE8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NT-proBNP</w:t>
            </w:r>
            <w:r w:rsidR="00F01CAA"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per 100 pg/mL) 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16188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.85 (0.95, 10.5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75F11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9.52 (2.78, 27.1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70604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E7E3A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017 (1.010, 1.024)</w:t>
            </w:r>
          </w:p>
        </w:tc>
      </w:tr>
      <w:tr w:rsidR="00F01CAA" w:rsidRPr="003B46E0" w14:paraId="08516DA0" w14:textId="77777777" w:rsidTr="00193088"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0FAEE" w14:textId="77777777" w:rsidR="00F01CAA" w:rsidRPr="003B46E0" w:rsidRDefault="00F01CAA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FGF23 (per 100 pg/mL, Log</w:t>
            </w:r>
            <w:r w:rsidR="0017403C" w:rsidRPr="0017403C">
              <w:rPr>
                <w:rFonts w:asciiTheme="majorHAnsi" w:eastAsia="Times New Roman" w:hAnsiTheme="majorHAnsi" w:cstheme="majorHAnsi"/>
                <w:color w:val="000000"/>
                <w:kern w:val="24"/>
                <w:vertAlign w:val="sub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 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75B2C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55 (-0.04, 1.23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1713E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92 (0.30, 2.0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20B39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5704A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437 (1.254, 1.647)</w:t>
            </w:r>
          </w:p>
        </w:tc>
      </w:tr>
      <w:tr w:rsidR="00F01CAA" w:rsidRPr="003B46E0" w14:paraId="553720F9" w14:textId="77777777" w:rsidTr="00193088">
        <w:tc>
          <w:tcPr>
            <w:tcW w:w="3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74314" w14:textId="15C25445" w:rsidR="00F01CAA" w:rsidRPr="0017403C" w:rsidRDefault="00713EE8" w:rsidP="0019308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24"/>
                <w:position w:val="7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NT-proBNP</w:t>
            </w:r>
            <w:r w:rsidR="00F01CAA"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per 100 pg/mL, Log</w:t>
            </w:r>
            <w:r w:rsidR="0017403C" w:rsidRPr="0017403C">
              <w:rPr>
                <w:rFonts w:asciiTheme="majorHAnsi" w:eastAsia="Times New Roman" w:hAnsiTheme="majorHAnsi" w:cstheme="majorHAnsi"/>
                <w:color w:val="000000"/>
                <w:kern w:val="24"/>
                <w:vertAlign w:val="subscript"/>
                <w:lang w:eastAsia="en-GB"/>
              </w:rPr>
              <w:t>2</w:t>
            </w:r>
            <w:r w:rsidR="00F01CAA"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539B2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12 (2.33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33CEE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63 (2.29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53313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55E15" w14:textId="77777777" w:rsidR="00F01CAA" w:rsidRPr="003B46E0" w:rsidRDefault="00F01CAA" w:rsidP="0019308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320 (1.225, 1.423)</w:t>
            </w:r>
          </w:p>
        </w:tc>
      </w:tr>
    </w:tbl>
    <w:p w14:paraId="3EF8C607" w14:textId="5B27900A" w:rsidR="00F01CAA" w:rsidRPr="003B46E0" w:rsidRDefault="00F01CAA" w:rsidP="00F01CAA">
      <w:pPr>
        <w:pStyle w:val="Caption"/>
        <w:jc w:val="both"/>
        <w:rPr>
          <w:rFonts w:asciiTheme="majorHAnsi" w:eastAsia="Calibri" w:hAnsiTheme="majorHAnsi" w:cstheme="majorHAnsi"/>
          <w:i w:val="0"/>
          <w:iCs w:val="0"/>
          <w:color w:val="auto"/>
          <w:sz w:val="22"/>
          <w:szCs w:val="22"/>
        </w:rPr>
      </w:pPr>
      <w:r w:rsidRPr="003B46E0">
        <w:rPr>
          <w:rFonts w:asciiTheme="majorHAnsi" w:hAnsiTheme="majorHAnsi" w:cstheme="majorHAnsi"/>
          <w:i w:val="0"/>
          <w:color w:val="auto"/>
          <w:sz w:val="22"/>
          <w:szCs w:val="22"/>
        </w:rPr>
        <w:t>Categorical variables are reported as n (%), continuous variables are reported as mean (standard deviation) or median (quartile 1, quartile 3) for non-parametric distributions (</w:t>
      </w:r>
      <w:r w:rsidRPr="003B46E0">
        <w:rPr>
          <w:rFonts w:asciiTheme="majorHAnsi" w:hAnsiTheme="majorHAnsi" w:cstheme="majorHAnsi"/>
          <w:i w:val="0"/>
          <w:color w:val="auto"/>
          <w:sz w:val="22"/>
          <w:szCs w:val="22"/>
          <w:vertAlign w:val="superscript"/>
        </w:rPr>
        <w:t>*</w:t>
      </w:r>
      <w:r w:rsidRPr="003B46E0">
        <w:rPr>
          <w:rFonts w:asciiTheme="majorHAnsi" w:hAnsiTheme="majorHAnsi" w:cstheme="majorHAnsi"/>
          <w:i w:val="0"/>
          <w:color w:val="auto"/>
          <w:sz w:val="22"/>
          <w:szCs w:val="22"/>
        </w:rPr>
        <w:t>). The independent t-test (or Mann-Whitney U test for non-parametric distributions) and Χ</w:t>
      </w:r>
      <w:r w:rsidRPr="003B46E0">
        <w:rPr>
          <w:rFonts w:asciiTheme="majorHAnsi" w:hAnsiTheme="majorHAnsi" w:cstheme="majorHAnsi"/>
          <w:i w:val="0"/>
          <w:color w:val="auto"/>
          <w:sz w:val="22"/>
          <w:szCs w:val="22"/>
          <w:vertAlign w:val="superscript"/>
        </w:rPr>
        <w:t xml:space="preserve">2 </w:t>
      </w:r>
      <w:r w:rsidRPr="003B46E0">
        <w:rPr>
          <w:rFonts w:asciiTheme="majorHAnsi" w:hAnsiTheme="majorHAnsi" w:cstheme="majorHAnsi"/>
          <w:i w:val="0"/>
          <w:color w:val="auto"/>
          <w:sz w:val="22"/>
          <w:szCs w:val="22"/>
        </w:rPr>
        <w:t>tests were used to compare characteristics between patients. Comparing models in the same patients, t</w:t>
      </w:r>
      <w:r w:rsidRPr="003B46E0" w:rsidDel="00BF79A1">
        <w:rPr>
          <w:rFonts w:asciiTheme="majorHAnsi" w:hAnsiTheme="majorHAnsi" w:cstheme="majorHAnsi"/>
          <w:i w:val="0"/>
          <w:color w:val="auto"/>
          <w:sz w:val="22"/>
          <w:szCs w:val="22"/>
        </w:rPr>
        <w:t xml:space="preserve">he model calculated using Roche quantified biomarkers (AUC 0.689, 95%CI 0.647, 0.732) performed comparably to the </w:t>
      </w:r>
      <w:r w:rsidRPr="003B46E0">
        <w:rPr>
          <w:rFonts w:asciiTheme="majorHAnsi" w:hAnsiTheme="majorHAnsi" w:cstheme="majorHAnsi"/>
          <w:i w:val="0"/>
          <w:color w:val="auto"/>
          <w:sz w:val="22"/>
          <w:szCs w:val="22"/>
        </w:rPr>
        <w:t xml:space="preserve">model using </w:t>
      </w:r>
      <w:r w:rsidRPr="003B46E0" w:rsidDel="00BF79A1">
        <w:rPr>
          <w:rFonts w:asciiTheme="majorHAnsi" w:hAnsiTheme="majorHAnsi" w:cstheme="majorHAnsi"/>
          <w:i w:val="0"/>
          <w:color w:val="auto"/>
          <w:sz w:val="22"/>
          <w:szCs w:val="22"/>
        </w:rPr>
        <w:t xml:space="preserve">Olink </w:t>
      </w:r>
      <w:r w:rsidRPr="003B46E0">
        <w:rPr>
          <w:rFonts w:asciiTheme="majorHAnsi" w:hAnsiTheme="majorHAnsi" w:cstheme="majorHAnsi"/>
          <w:i w:val="0"/>
          <w:color w:val="auto"/>
          <w:sz w:val="22"/>
          <w:szCs w:val="22"/>
        </w:rPr>
        <w:t>quantified biomarkers</w:t>
      </w:r>
      <w:r w:rsidRPr="003B46E0" w:rsidDel="00BF79A1">
        <w:rPr>
          <w:rFonts w:asciiTheme="majorHAnsi" w:hAnsiTheme="majorHAnsi" w:cstheme="majorHAnsi"/>
          <w:i w:val="0"/>
          <w:color w:val="auto"/>
          <w:sz w:val="22"/>
          <w:szCs w:val="22"/>
        </w:rPr>
        <w:t xml:space="preserve"> (AUC 0.680, 95%CI </w:t>
      </w:r>
      <w:r w:rsidRPr="003B46E0" w:rsidDel="00BF79A1">
        <w:rPr>
          <w:rFonts w:asciiTheme="majorHAnsi" w:eastAsia="Calibri" w:hAnsiTheme="majorHAnsi" w:cstheme="majorHAnsi"/>
          <w:i w:val="0"/>
          <w:iCs w:val="0"/>
          <w:color w:val="auto"/>
          <w:sz w:val="22"/>
          <w:szCs w:val="22"/>
        </w:rPr>
        <w:t>0.637, 0.723</w:t>
      </w:r>
      <w:r w:rsidRPr="003B46E0" w:rsidDel="00BF79A1">
        <w:rPr>
          <w:rFonts w:asciiTheme="majorHAnsi" w:hAnsiTheme="majorHAnsi" w:cstheme="majorHAnsi"/>
          <w:i w:val="0"/>
          <w:color w:val="auto"/>
          <w:sz w:val="22"/>
          <w:szCs w:val="22"/>
        </w:rPr>
        <w:t xml:space="preserve">). </w:t>
      </w:r>
      <w:r w:rsidRPr="003B46E0">
        <w:rPr>
          <w:rFonts w:asciiTheme="majorHAnsi" w:eastAsia="Calibri" w:hAnsiTheme="majorHAnsi" w:cstheme="majorHAnsi"/>
          <w:i w:val="0"/>
          <w:iCs w:val="0"/>
          <w:color w:val="auto"/>
          <w:sz w:val="22"/>
          <w:szCs w:val="22"/>
        </w:rPr>
        <w:t xml:space="preserve">ACE, angiotensin-converting enzyme; BMI, body mass index; eGFR, estimated glomerular filtration rate by CKD-EPI formula; FGF23, fibroblast growth factor 23; NOAC, non-vitamin K antagonist oral anticoagulant; </w:t>
      </w:r>
      <w:r w:rsidR="00713EE8">
        <w:rPr>
          <w:rFonts w:asciiTheme="majorHAnsi" w:eastAsia="Calibri" w:hAnsiTheme="majorHAnsi" w:cstheme="majorHAnsi"/>
          <w:i w:val="0"/>
          <w:iCs w:val="0"/>
          <w:color w:val="auto"/>
          <w:sz w:val="22"/>
          <w:szCs w:val="22"/>
        </w:rPr>
        <w:t>NT-proBNP</w:t>
      </w:r>
      <w:r w:rsidRPr="003B46E0">
        <w:rPr>
          <w:rFonts w:asciiTheme="majorHAnsi" w:eastAsia="Calibri" w:hAnsiTheme="majorHAnsi" w:cstheme="majorHAnsi"/>
          <w:i w:val="0"/>
          <w:iCs w:val="0"/>
          <w:color w:val="auto"/>
          <w:sz w:val="22"/>
          <w:szCs w:val="22"/>
        </w:rPr>
        <w:t xml:space="preserve">, N-terminal pro-B-type natriuretic peptide; TIA, transient ischemic attack; VKA, vitamin K antagonist. </w:t>
      </w:r>
    </w:p>
    <w:p w14:paraId="68D1BEA7" w14:textId="77777777" w:rsidR="00F01CAA" w:rsidRDefault="00F01CAA" w:rsidP="00F01CAA">
      <w:pPr>
        <w:rPr>
          <w:rFonts w:asciiTheme="majorHAnsi" w:hAnsiTheme="majorHAnsi" w:cstheme="majorHAnsi"/>
        </w:rPr>
        <w:sectPr w:rsidR="00F01CAA" w:rsidSect="00193088"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B46E0">
        <w:rPr>
          <w:rFonts w:asciiTheme="majorHAnsi" w:hAnsiTheme="majorHAnsi" w:cstheme="majorHAnsi"/>
        </w:rPr>
        <w:br w:type="page"/>
      </w:r>
    </w:p>
    <w:p w14:paraId="518BEAC7" w14:textId="7D34DE7C" w:rsidR="00F01CAA" w:rsidRPr="003B46E0" w:rsidRDefault="00F01CAA" w:rsidP="00F01CAA">
      <w:pPr>
        <w:spacing w:line="480" w:lineRule="auto"/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Table </w:t>
      </w:r>
      <w:r w:rsidR="00A13140">
        <w:rPr>
          <w:rFonts w:asciiTheme="majorHAnsi" w:hAnsiTheme="majorHAnsi" w:cstheme="majorHAnsi"/>
          <w:b/>
        </w:rPr>
        <w:t>D</w:t>
      </w:r>
      <w:r w:rsidR="00EB334A">
        <w:rPr>
          <w:rFonts w:asciiTheme="majorHAnsi" w:hAnsiTheme="majorHAnsi" w:cstheme="majorHAnsi"/>
          <w:b/>
        </w:rPr>
        <w:t xml:space="preserve"> in S1 Text</w:t>
      </w:r>
      <w:r w:rsidRPr="003B46E0">
        <w:rPr>
          <w:rFonts w:asciiTheme="majorHAnsi" w:hAnsiTheme="majorHAnsi" w:cstheme="majorHAnsi"/>
          <w:b/>
        </w:rPr>
        <w:t>:</w:t>
      </w:r>
      <w:r w:rsidRPr="003B46E0">
        <w:rPr>
          <w:rFonts w:asciiTheme="majorHAnsi" w:hAnsiTheme="majorHAnsi" w:cstheme="majorHAnsi"/>
        </w:rPr>
        <w:t xml:space="preserve"> </w:t>
      </w:r>
      <w:r w:rsidRPr="003B46E0">
        <w:rPr>
          <w:rFonts w:asciiTheme="majorHAnsi" w:hAnsiTheme="majorHAnsi" w:cstheme="majorHAnsi"/>
          <w:b/>
        </w:rPr>
        <w:t>Biomarker levels for patients with atrial flutter</w:t>
      </w:r>
      <w:r w:rsidRPr="003B46E0">
        <w:rPr>
          <w:rFonts w:asciiTheme="majorHAnsi" w:hAnsiTheme="majorHAnsi" w:cstheme="majorHAnsi"/>
        </w:rPr>
        <w:t>.</w:t>
      </w:r>
    </w:p>
    <w:tbl>
      <w:tblPr>
        <w:tblW w:w="896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251"/>
        <w:gridCol w:w="2489"/>
        <w:gridCol w:w="1905"/>
        <w:gridCol w:w="1315"/>
      </w:tblGrid>
      <w:tr w:rsidR="00F86138" w:rsidRPr="003B46E0" w14:paraId="20E36026" w14:textId="77777777" w:rsidTr="00556E55"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92731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Parameter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1353B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Atrial flutter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3D546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Sinus rhythm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9CB27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P-value</w:t>
            </w:r>
          </w:p>
        </w:tc>
      </w:tr>
      <w:tr w:rsidR="00F86138" w:rsidRPr="003B46E0" w14:paraId="06644969" w14:textId="77777777" w:rsidTr="00556E55"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C687F" w14:textId="77777777" w:rsidR="00F86138" w:rsidRPr="003B46E0" w:rsidRDefault="00F86138" w:rsidP="00F8613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FGF23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per 100 pg/mL, Log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7"/>
                <w:vertAlign w:val="super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1B00D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75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55, 1.69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B8305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64 (0.06, 1.39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E154E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</w:tr>
      <w:tr w:rsidR="00F86138" w:rsidRPr="003B46E0" w14:paraId="4AFF93D1" w14:textId="77777777" w:rsidTr="00556E55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0F3DF" w14:textId="77777777" w:rsidR="00F86138" w:rsidRPr="003B46E0" w:rsidRDefault="00F86138" w:rsidP="00F8613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NT-proBNP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per 100 pg/mL, Log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7"/>
                <w:vertAlign w:val="super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88ABA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6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3 (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.5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)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EDDCE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56 (2.49)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018AE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025</w:t>
            </w:r>
          </w:p>
        </w:tc>
      </w:tr>
      <w:tr w:rsidR="00F86138" w:rsidRPr="003B46E0" w14:paraId="7933318E" w14:textId="77777777" w:rsidTr="00556E55"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69324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Parameter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79A3A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Atrial flutter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48E38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Sinus rhythm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0CA72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P-value</w:t>
            </w:r>
          </w:p>
        </w:tc>
      </w:tr>
      <w:tr w:rsidR="00F86138" w:rsidRPr="003B46E0" w14:paraId="5F0BACF5" w14:textId="77777777" w:rsidTr="00556E55"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112FE" w14:textId="77777777" w:rsidR="00F86138" w:rsidRPr="003B46E0" w:rsidRDefault="00F86138" w:rsidP="00F8613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FGF23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per 100 pg/mL, Log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7"/>
                <w:vertAlign w:val="super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25E3D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75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55, 1.69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5F3F8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64 (0.06, 1.39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D5893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</w:tr>
      <w:tr w:rsidR="00F86138" w:rsidRPr="003B46E0" w14:paraId="50F00591" w14:textId="77777777" w:rsidTr="00556E55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71DA0" w14:textId="77777777" w:rsidR="00F86138" w:rsidRPr="003B46E0" w:rsidRDefault="00F86138" w:rsidP="00F86138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NT-proBNP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per 100 pg/mL, Log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7"/>
                <w:vertAlign w:val="super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86F2B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6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3 (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.5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)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DC1FA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56 (2.49)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76950" w14:textId="77777777" w:rsidR="00F86138" w:rsidRPr="003B46E0" w:rsidRDefault="00F86138" w:rsidP="00F8613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025</w:t>
            </w:r>
          </w:p>
        </w:tc>
      </w:tr>
    </w:tbl>
    <w:p w14:paraId="452D7D91" w14:textId="196A6E90" w:rsidR="00F86138" w:rsidRDefault="00F86138" w:rsidP="00F01CAA">
      <w:pPr>
        <w:spacing w:line="240" w:lineRule="auto"/>
        <w:rPr>
          <w:rFonts w:asciiTheme="majorHAnsi" w:hAnsiTheme="majorHAnsi" w:cstheme="majorHAnsi"/>
        </w:rPr>
      </w:pPr>
    </w:p>
    <w:tbl>
      <w:tblPr>
        <w:tblW w:w="896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251"/>
        <w:gridCol w:w="2489"/>
        <w:gridCol w:w="1905"/>
        <w:gridCol w:w="1315"/>
      </w:tblGrid>
      <w:tr w:rsidR="00F86138" w:rsidRPr="003B46E0" w14:paraId="6A7B321D" w14:textId="77777777" w:rsidTr="00556E55"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6F246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Parameter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95606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Atrial flutter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601EA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Sinus rhythm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450C3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P-value</w:t>
            </w:r>
          </w:p>
        </w:tc>
      </w:tr>
      <w:tr w:rsidR="00F86138" w:rsidRPr="003B46E0" w14:paraId="68018656" w14:textId="77777777" w:rsidTr="00556E55">
        <w:tc>
          <w:tcPr>
            <w:tcW w:w="32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E6452" w14:textId="77777777" w:rsidR="00F86138" w:rsidRPr="003B46E0" w:rsidRDefault="00F86138" w:rsidP="00556E55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FGF23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per 100 pg/mL, Log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7"/>
                <w:vertAlign w:val="super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B52D6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75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55, 1.69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5CCA8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64 (0.06, 1.39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93EF7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&lt;0.001</w:t>
            </w:r>
          </w:p>
        </w:tc>
      </w:tr>
      <w:tr w:rsidR="00F86138" w:rsidRPr="003B46E0" w14:paraId="2AFA7721" w14:textId="77777777" w:rsidTr="00556E55">
        <w:tc>
          <w:tcPr>
            <w:tcW w:w="32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B6DC8" w14:textId="77777777" w:rsidR="00F86138" w:rsidRPr="003B46E0" w:rsidRDefault="00F86138" w:rsidP="00556E55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  <w:lang w:eastAsia="en-GB"/>
              </w:rPr>
              <w:t>NT-proBNP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 xml:space="preserve"> (per 100 pg/mL, Log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position w:val="7"/>
                <w:vertAlign w:val="superscript"/>
                <w:lang w:eastAsia="en-GB"/>
              </w:rPr>
              <w:t>2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4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F51A6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.6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3 (</w:t>
            </w: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2.5</w:t>
            </w: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1)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C056D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56 (2.49)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90250" w14:textId="77777777" w:rsidR="00F86138" w:rsidRPr="003B46E0" w:rsidRDefault="00F86138" w:rsidP="00556E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3B46E0">
              <w:rPr>
                <w:rFonts w:asciiTheme="majorHAnsi" w:eastAsia="Times New Roman" w:hAnsiTheme="majorHAnsi" w:cstheme="majorHAnsi"/>
                <w:color w:val="000000"/>
                <w:kern w:val="24"/>
                <w:lang w:eastAsia="en-GB"/>
              </w:rPr>
              <w:t>0.025</w:t>
            </w:r>
          </w:p>
        </w:tc>
      </w:tr>
    </w:tbl>
    <w:p w14:paraId="42B00DC0" w14:textId="232039D2" w:rsidR="00F01CAA" w:rsidRPr="003B46E0" w:rsidRDefault="00F86138" w:rsidP="00F01CAA">
      <w:pPr>
        <w:spacing w:line="240" w:lineRule="auto"/>
        <w:rPr>
          <w:rFonts w:asciiTheme="majorHAnsi" w:hAnsiTheme="majorHAnsi" w:cstheme="majorHAnsi"/>
        </w:rPr>
      </w:pPr>
      <w:r w:rsidRPr="003B46E0">
        <w:rPr>
          <w:rFonts w:asciiTheme="majorHAnsi" w:hAnsiTheme="majorHAnsi" w:cstheme="majorHAnsi"/>
        </w:rPr>
        <w:t xml:space="preserve">Median (Q1, Q3) is reported for FGF23 and mean (standard deviation, SD) for </w:t>
      </w:r>
      <w:r>
        <w:rPr>
          <w:rFonts w:asciiTheme="majorHAnsi" w:hAnsiTheme="majorHAnsi" w:cstheme="majorHAnsi"/>
        </w:rPr>
        <w:t>N</w:t>
      </w:r>
      <w:r w:rsidR="00713EE8">
        <w:rPr>
          <w:rFonts w:asciiTheme="majorHAnsi" w:hAnsiTheme="majorHAnsi" w:cstheme="majorHAnsi"/>
        </w:rPr>
        <w:t>T-proBNP</w:t>
      </w:r>
      <w:r w:rsidR="00F01CAA" w:rsidRPr="003B46E0">
        <w:rPr>
          <w:rFonts w:asciiTheme="majorHAnsi" w:hAnsiTheme="majorHAnsi" w:cstheme="majorHAnsi"/>
        </w:rPr>
        <w:t>. Comparison between patients with atrial flutter (n = 29) and patients in sinus rhythm were completed using the Mann-Whitney U (FGF23) and T-test (</w:t>
      </w:r>
      <w:r w:rsidR="00713EE8">
        <w:rPr>
          <w:rFonts w:asciiTheme="majorHAnsi" w:hAnsiTheme="majorHAnsi" w:cstheme="majorHAnsi"/>
        </w:rPr>
        <w:t>NT-proBNP</w:t>
      </w:r>
      <w:r w:rsidR="00F01CAA" w:rsidRPr="003B46E0">
        <w:rPr>
          <w:rFonts w:asciiTheme="majorHAnsi" w:hAnsiTheme="majorHAnsi" w:cstheme="majorHAnsi"/>
        </w:rPr>
        <w:t>) as appropriate.</w:t>
      </w:r>
      <w:r>
        <w:rPr>
          <w:rFonts w:asciiTheme="majorHAnsi" w:hAnsiTheme="majorHAnsi" w:cstheme="majorHAnsi"/>
        </w:rPr>
        <w:t xml:space="preserve"> </w:t>
      </w:r>
      <w:r w:rsidRPr="001A2072">
        <w:rPr>
          <w:rFonts w:asciiTheme="majorHAnsi" w:eastAsia="Calibri" w:hAnsiTheme="majorHAnsi" w:cstheme="majorHAnsi"/>
          <w:iCs/>
        </w:rPr>
        <w:t>FGF23, fibroblast growth factor 23; NT-proBNP, N-terminal pro-B-type natriuretic peptide</w:t>
      </w:r>
      <w:r>
        <w:rPr>
          <w:rFonts w:asciiTheme="majorHAnsi" w:eastAsia="Calibri" w:hAnsiTheme="majorHAnsi" w:cstheme="majorHAnsi"/>
          <w:iCs/>
        </w:rPr>
        <w:t>.</w:t>
      </w:r>
    </w:p>
    <w:p w14:paraId="770C5E21" w14:textId="77777777" w:rsidR="00F01CAA" w:rsidRPr="003B46E0" w:rsidRDefault="00F01CAA" w:rsidP="00F01CAA">
      <w:pPr>
        <w:spacing w:line="480" w:lineRule="auto"/>
        <w:rPr>
          <w:rFonts w:asciiTheme="majorHAnsi" w:hAnsiTheme="majorHAnsi" w:cstheme="majorHAnsi"/>
        </w:rPr>
      </w:pPr>
    </w:p>
    <w:p w14:paraId="308420F5" w14:textId="77777777" w:rsidR="00F01CAA" w:rsidRPr="003B46E0" w:rsidRDefault="00F01CAA" w:rsidP="00F01CAA">
      <w:pPr>
        <w:rPr>
          <w:rFonts w:asciiTheme="majorHAnsi" w:hAnsiTheme="majorHAnsi" w:cstheme="majorHAnsi"/>
        </w:rPr>
      </w:pPr>
      <w:r w:rsidRPr="003B46E0">
        <w:rPr>
          <w:rFonts w:asciiTheme="majorHAnsi" w:hAnsiTheme="majorHAnsi" w:cstheme="majorHAnsi"/>
        </w:rPr>
        <w:br w:type="page"/>
      </w:r>
    </w:p>
    <w:p w14:paraId="57F13257" w14:textId="6608811D" w:rsidR="00F01CAA" w:rsidRPr="003B46E0" w:rsidRDefault="00F01CAA" w:rsidP="00F01CAA">
      <w:pPr>
        <w:spacing w:line="480" w:lineRule="auto"/>
        <w:jc w:val="center"/>
        <w:rPr>
          <w:rFonts w:asciiTheme="majorHAnsi" w:hAnsiTheme="majorHAnsi" w:cstheme="majorHAnsi"/>
          <w:iCs/>
        </w:rPr>
      </w:pPr>
      <w:r w:rsidRPr="003B46E0">
        <w:rPr>
          <w:rFonts w:asciiTheme="majorHAnsi" w:hAnsiTheme="majorHAnsi" w:cstheme="majorHAnsi"/>
          <w:b/>
          <w:iCs/>
        </w:rPr>
        <w:t xml:space="preserve">Table </w:t>
      </w:r>
      <w:r w:rsidR="00A13140">
        <w:rPr>
          <w:rFonts w:asciiTheme="majorHAnsi" w:hAnsiTheme="majorHAnsi" w:cstheme="majorHAnsi"/>
          <w:b/>
          <w:iCs/>
        </w:rPr>
        <w:t>E</w:t>
      </w:r>
      <w:r w:rsidR="00EB334A">
        <w:rPr>
          <w:rFonts w:asciiTheme="majorHAnsi" w:hAnsiTheme="majorHAnsi" w:cstheme="majorHAnsi"/>
          <w:b/>
          <w:iCs/>
        </w:rPr>
        <w:t xml:space="preserve"> in S1 Text</w:t>
      </w:r>
      <w:r w:rsidRPr="003B46E0">
        <w:rPr>
          <w:rFonts w:asciiTheme="majorHAnsi" w:hAnsiTheme="majorHAnsi" w:cstheme="majorHAnsi"/>
          <w:b/>
          <w:iCs/>
        </w:rPr>
        <w:t xml:space="preserve">: Evaluation of </w:t>
      </w:r>
      <w:r w:rsidR="00713EE8">
        <w:rPr>
          <w:rFonts w:asciiTheme="majorHAnsi" w:hAnsiTheme="majorHAnsi" w:cstheme="majorHAnsi"/>
          <w:b/>
          <w:iCs/>
        </w:rPr>
        <w:t>NT-proBNP</w:t>
      </w:r>
      <w:r w:rsidRPr="003B46E0">
        <w:rPr>
          <w:rFonts w:asciiTheme="majorHAnsi" w:hAnsiTheme="majorHAnsi" w:cstheme="majorHAnsi"/>
          <w:b/>
          <w:iCs/>
        </w:rPr>
        <w:t xml:space="preserve"> cutoffs by AF and heart failure statuses.</w:t>
      </w:r>
    </w:p>
    <w:p w14:paraId="5B251D8E" w14:textId="77777777" w:rsidR="00F01CAA" w:rsidRPr="003B46E0" w:rsidRDefault="00F01CAA" w:rsidP="00F01CAA">
      <w:pPr>
        <w:spacing w:line="480" w:lineRule="auto"/>
        <w:rPr>
          <w:rFonts w:asciiTheme="majorHAnsi" w:hAnsiTheme="majorHAnsi" w:cstheme="majorHAnsi"/>
          <w:iCs/>
        </w:rPr>
      </w:pPr>
    </w:p>
    <w:tbl>
      <w:tblPr>
        <w:tblW w:w="9639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000"/>
        <w:gridCol w:w="1686"/>
        <w:gridCol w:w="2126"/>
        <w:gridCol w:w="2126"/>
        <w:gridCol w:w="1701"/>
      </w:tblGrid>
      <w:tr w:rsidR="00F01CAA" w:rsidRPr="003B46E0" w14:paraId="4274EA6C" w14:textId="77777777" w:rsidTr="00193088">
        <w:trPr>
          <w:trHeight w:val="5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BA448" w14:textId="77777777" w:rsidR="00F01CAA" w:rsidRPr="003B46E0" w:rsidRDefault="00F01CAA" w:rsidP="00193088">
            <w:pPr>
              <w:spacing w:line="24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63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A33E0" w14:textId="6CC5A5CC" w:rsidR="00F01CAA" w:rsidRPr="003B46E0" w:rsidRDefault="00713EE8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  <w:b/>
                <w:bCs/>
              </w:rPr>
              <w:t>NT-proBNP</w:t>
            </w:r>
          </w:p>
        </w:tc>
      </w:tr>
      <w:tr w:rsidR="00F01CAA" w:rsidRPr="003B46E0" w14:paraId="58304F8D" w14:textId="77777777" w:rsidTr="00193088">
        <w:trPr>
          <w:trHeight w:val="584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2071B" w14:textId="77777777" w:rsidR="00F01CAA" w:rsidRPr="003B46E0" w:rsidRDefault="00F01CAA" w:rsidP="00193088">
            <w:pPr>
              <w:spacing w:line="240" w:lineRule="auto"/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7506D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  <w:b/>
                <w:bCs/>
              </w:rPr>
              <w:t>&lt;125 pg/mL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55996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  <w:b/>
                <w:bCs/>
              </w:rPr>
              <w:t>125 – 151 pg/mL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AB039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  <w:b/>
                <w:bCs/>
              </w:rPr>
              <w:t>152 – 268 pg/mL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767A6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  <w:b/>
                <w:bCs/>
              </w:rPr>
              <w:t>≥ 269 pg/mL</w:t>
            </w:r>
          </w:p>
        </w:tc>
      </w:tr>
      <w:tr w:rsidR="00F01CAA" w:rsidRPr="003B46E0" w14:paraId="1734D331" w14:textId="77777777" w:rsidTr="00193088">
        <w:trPr>
          <w:trHeight w:val="584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8C4FD" w14:textId="77777777" w:rsidR="00F01CAA" w:rsidRPr="003B46E0" w:rsidRDefault="00F01CAA" w:rsidP="00193088">
            <w:pP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  <w:b/>
                <w:bCs/>
              </w:rPr>
              <w:t>No AF, No HF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A05E9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15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199FB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CFFF5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448AD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0</w:t>
            </w:r>
          </w:p>
        </w:tc>
      </w:tr>
      <w:tr w:rsidR="00F01CAA" w:rsidRPr="003B46E0" w14:paraId="409DDEBF" w14:textId="77777777" w:rsidTr="00193088">
        <w:trPr>
          <w:trHeight w:val="5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6B712" w14:textId="77777777" w:rsidR="00F01CAA" w:rsidRPr="003B46E0" w:rsidRDefault="00F01CAA" w:rsidP="00193088">
            <w:pP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  <w:b/>
                <w:bCs/>
              </w:rPr>
              <w:t>No AF, Yes HF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A1731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86A9F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F3BF8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C4347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346</w:t>
            </w:r>
          </w:p>
        </w:tc>
      </w:tr>
      <w:tr w:rsidR="00F01CAA" w:rsidRPr="003B46E0" w14:paraId="302180BC" w14:textId="77777777" w:rsidTr="00193088">
        <w:trPr>
          <w:trHeight w:val="58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72B12" w14:textId="77777777" w:rsidR="00F01CAA" w:rsidRPr="003B46E0" w:rsidRDefault="00F01CAA" w:rsidP="00193088">
            <w:pP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  <w:b/>
                <w:bCs/>
              </w:rPr>
              <w:t>Yes AF, No HF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BF150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53E22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DA7C4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A0F80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F01CAA" w:rsidRPr="003B46E0" w14:paraId="61BE11C5" w14:textId="77777777" w:rsidTr="00193088">
        <w:trPr>
          <w:trHeight w:val="584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4810B" w14:textId="77777777" w:rsidR="00F01CAA" w:rsidRPr="003B46E0" w:rsidRDefault="00F01CAA" w:rsidP="00193088">
            <w:pP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  <w:b/>
                <w:bCs/>
              </w:rPr>
              <w:t>Yes AF, Yes HF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7472F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294CB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2E480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4B12E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406</w:t>
            </w:r>
          </w:p>
        </w:tc>
      </w:tr>
      <w:tr w:rsidR="00F01CAA" w:rsidRPr="003B46E0" w14:paraId="3762421D" w14:textId="77777777" w:rsidTr="00193088">
        <w:trPr>
          <w:trHeight w:val="584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C9E2A" w14:textId="77777777" w:rsidR="00F01CAA" w:rsidRPr="003B46E0" w:rsidRDefault="00F01CAA" w:rsidP="00193088">
            <w:pP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  <w:b/>
                <w:bCs/>
              </w:rPr>
              <w:t>TOTAL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C84CF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F9A9E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26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B79AF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10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82A0D" w14:textId="77777777" w:rsidR="00F01CAA" w:rsidRPr="003B46E0" w:rsidRDefault="00F01CAA" w:rsidP="00193088">
            <w:pPr>
              <w:spacing w:line="24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3B46E0">
              <w:rPr>
                <w:rFonts w:asciiTheme="majorHAnsi" w:eastAsia="Calibri" w:hAnsiTheme="majorHAnsi" w:cstheme="majorHAnsi"/>
              </w:rPr>
              <w:t>753</w:t>
            </w:r>
          </w:p>
        </w:tc>
      </w:tr>
    </w:tbl>
    <w:p w14:paraId="795D1253" w14:textId="25113E60" w:rsidR="00387E03" w:rsidRDefault="00F01CAA" w:rsidP="00A101E8">
      <w:pPr>
        <w:spacing w:line="240" w:lineRule="auto"/>
      </w:pPr>
      <w:r w:rsidRPr="003B46E0">
        <w:rPr>
          <w:rFonts w:asciiTheme="majorHAnsi" w:eastAsia="Calibri" w:hAnsiTheme="majorHAnsi" w:cstheme="majorHAnsi"/>
        </w:rPr>
        <w:t xml:space="preserve">Counts of patients with </w:t>
      </w:r>
      <w:r w:rsidR="00713EE8">
        <w:rPr>
          <w:rFonts w:asciiTheme="majorHAnsi" w:eastAsia="Calibri" w:hAnsiTheme="majorHAnsi" w:cstheme="majorHAnsi"/>
        </w:rPr>
        <w:t>NT-proBNP</w:t>
      </w:r>
      <w:r w:rsidRPr="003B46E0">
        <w:rPr>
          <w:rFonts w:asciiTheme="majorHAnsi" w:eastAsia="Calibri" w:hAnsiTheme="majorHAnsi" w:cstheme="majorHAnsi"/>
        </w:rPr>
        <w:t xml:space="preserve"> values within the three ranges (recommended rule-out cutoff &lt;125 pg/mL, 5</w:t>
      </w:r>
      <w:r w:rsidRPr="003B46E0">
        <w:rPr>
          <w:rFonts w:asciiTheme="majorHAnsi" w:eastAsia="Calibri" w:hAnsiTheme="majorHAnsi" w:cstheme="majorHAnsi"/>
          <w:vertAlign w:val="superscript"/>
        </w:rPr>
        <w:t>th</w:t>
      </w:r>
      <w:r w:rsidRPr="003B46E0">
        <w:rPr>
          <w:rFonts w:asciiTheme="majorHAnsi" w:eastAsia="Calibri" w:hAnsiTheme="majorHAnsi" w:cstheme="majorHAnsi"/>
        </w:rPr>
        <w:t xml:space="preserve"> percentile 151 pg/mL, 10</w:t>
      </w:r>
      <w:r w:rsidRPr="003B46E0">
        <w:rPr>
          <w:rFonts w:asciiTheme="majorHAnsi" w:eastAsia="Calibri" w:hAnsiTheme="majorHAnsi" w:cstheme="majorHAnsi"/>
          <w:vertAlign w:val="superscript"/>
        </w:rPr>
        <w:t>th</w:t>
      </w:r>
      <w:r w:rsidRPr="003B46E0">
        <w:rPr>
          <w:rFonts w:asciiTheme="majorHAnsi" w:eastAsia="Calibri" w:hAnsiTheme="majorHAnsi" w:cstheme="majorHAnsi"/>
        </w:rPr>
        <w:t xml:space="preserve"> percentile 269 pg/mL) by AF and heart failure statuses. The recommended cutoff correctly rules out heart failure in patients with AF whereas higher cutoffs tend to misclassify patients. AF, atrial fibrillation; HF, heart failure; </w:t>
      </w:r>
      <w:r w:rsidR="00713EE8">
        <w:rPr>
          <w:rFonts w:asciiTheme="majorHAnsi" w:eastAsia="Calibri" w:hAnsiTheme="majorHAnsi" w:cstheme="majorHAnsi"/>
        </w:rPr>
        <w:t>NT-proBNP</w:t>
      </w:r>
      <w:r w:rsidRPr="003B46E0">
        <w:rPr>
          <w:rFonts w:asciiTheme="majorHAnsi" w:eastAsia="Calibri" w:hAnsiTheme="majorHAnsi" w:cstheme="majorHAnsi"/>
        </w:rPr>
        <w:t>, N-terminal pro-B-type natriuretic peptide</w:t>
      </w:r>
      <w:r w:rsidR="00A101E8">
        <w:rPr>
          <w:rFonts w:asciiTheme="majorHAnsi" w:eastAsia="Calibri" w:hAnsiTheme="majorHAnsi" w:cstheme="majorHAnsi"/>
        </w:rPr>
        <w:t>.</w:t>
      </w:r>
    </w:p>
    <w:sectPr w:rsidR="00387E03" w:rsidSect="00243FB0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3E219" w14:textId="77777777" w:rsidR="00E44F6F" w:rsidRDefault="00E44F6F" w:rsidP="00387E03">
      <w:pPr>
        <w:spacing w:after="0" w:line="240" w:lineRule="auto"/>
      </w:pPr>
      <w:r>
        <w:separator/>
      </w:r>
    </w:p>
  </w:endnote>
  <w:endnote w:type="continuationSeparator" w:id="0">
    <w:p w14:paraId="3245D121" w14:textId="77777777" w:rsidR="00E44F6F" w:rsidRDefault="00E44F6F" w:rsidP="00387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</w:rPr>
      <w:id w:val="-2064321800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</w:rPr>
    </w:sdtEndPr>
    <w:sdtContent>
      <w:p w14:paraId="22940F53" w14:textId="0A5D63DE" w:rsidR="00D46EA3" w:rsidRPr="009226CB" w:rsidRDefault="00D46EA3" w:rsidP="009226CB">
        <w:pPr>
          <w:pStyle w:val="Footer"/>
          <w:jc w:val="right"/>
          <w:rPr>
            <w:rFonts w:cstheme="minorHAnsi"/>
          </w:rPr>
        </w:pPr>
        <w:r w:rsidRPr="009226CB">
          <w:rPr>
            <w:rFonts w:cstheme="minorHAnsi"/>
          </w:rPr>
          <w:fldChar w:fldCharType="begin"/>
        </w:r>
        <w:r w:rsidRPr="009226CB">
          <w:rPr>
            <w:rFonts w:cstheme="minorHAnsi"/>
          </w:rPr>
          <w:instrText xml:space="preserve"> PAGE   \* MERGEFORMAT </w:instrText>
        </w:r>
        <w:r w:rsidRPr="009226CB">
          <w:rPr>
            <w:rFonts w:cstheme="minorHAnsi"/>
          </w:rPr>
          <w:fldChar w:fldCharType="separate"/>
        </w:r>
        <w:r w:rsidR="00E44F6F">
          <w:rPr>
            <w:rFonts w:cstheme="minorHAnsi"/>
            <w:noProof/>
          </w:rPr>
          <w:t>1</w:t>
        </w:r>
        <w:r w:rsidRPr="009226CB">
          <w:rPr>
            <w:rFonts w:cstheme="minorHAnsi"/>
            <w:noProof/>
          </w:rPr>
          <w:fldChar w:fldCharType="end"/>
        </w:r>
      </w:p>
    </w:sdtContent>
  </w:sdt>
  <w:p w14:paraId="251C9F9F" w14:textId="77777777" w:rsidR="00D46EA3" w:rsidRDefault="00D46E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</w:rPr>
      <w:id w:val="-123163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9C512A" w14:textId="5E4B2D20" w:rsidR="00D46EA3" w:rsidRPr="004A6196" w:rsidRDefault="00D46EA3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4A6196">
          <w:rPr>
            <w:rFonts w:ascii="Times New Roman" w:hAnsi="Times New Roman" w:cs="Times New Roman"/>
            <w:sz w:val="24"/>
          </w:rPr>
          <w:fldChar w:fldCharType="begin"/>
        </w:r>
        <w:r w:rsidRPr="004A6196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4A6196">
          <w:rPr>
            <w:rFonts w:ascii="Times New Roman" w:hAnsi="Times New Roman" w:cs="Times New Roman"/>
            <w:sz w:val="24"/>
          </w:rPr>
          <w:fldChar w:fldCharType="separate"/>
        </w:r>
        <w:r w:rsidR="007E770C">
          <w:rPr>
            <w:rFonts w:ascii="Times New Roman" w:hAnsi="Times New Roman" w:cs="Times New Roman"/>
            <w:noProof/>
            <w:sz w:val="24"/>
          </w:rPr>
          <w:t>4</w:t>
        </w:r>
        <w:r w:rsidRPr="004A6196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23E28D14" w14:textId="77777777" w:rsidR="00D46EA3" w:rsidRDefault="00D46E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EB0C0D" w14:textId="77777777" w:rsidR="00E44F6F" w:rsidRDefault="00E44F6F" w:rsidP="00387E03">
      <w:pPr>
        <w:spacing w:after="0" w:line="240" w:lineRule="auto"/>
      </w:pPr>
      <w:r>
        <w:separator/>
      </w:r>
    </w:p>
  </w:footnote>
  <w:footnote w:type="continuationSeparator" w:id="0">
    <w:p w14:paraId="4CC3D816" w14:textId="77777777" w:rsidR="00E44F6F" w:rsidRDefault="00E44F6F" w:rsidP="00387E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A11A48"/>
    <w:multiLevelType w:val="hybridMultilevel"/>
    <w:tmpl w:val="F85C9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56934"/>
    <w:multiLevelType w:val="hybridMultilevel"/>
    <w:tmpl w:val="9CE80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F12A2D"/>
    <w:multiLevelType w:val="hybridMultilevel"/>
    <w:tmpl w:val="68449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0D45"/>
    <w:rsid w:val="0001510B"/>
    <w:rsid w:val="000208C9"/>
    <w:rsid w:val="000378D5"/>
    <w:rsid w:val="000432D7"/>
    <w:rsid w:val="00043DA7"/>
    <w:rsid w:val="000451D4"/>
    <w:rsid w:val="00076732"/>
    <w:rsid w:val="000871CA"/>
    <w:rsid w:val="00097E90"/>
    <w:rsid w:val="000B27AD"/>
    <w:rsid w:val="000C282D"/>
    <w:rsid w:val="000F3DC6"/>
    <w:rsid w:val="001151A1"/>
    <w:rsid w:val="00117321"/>
    <w:rsid w:val="00117F2D"/>
    <w:rsid w:val="00117FDC"/>
    <w:rsid w:val="0017403C"/>
    <w:rsid w:val="00186D89"/>
    <w:rsid w:val="00193088"/>
    <w:rsid w:val="001A5908"/>
    <w:rsid w:val="001C286B"/>
    <w:rsid w:val="001F5130"/>
    <w:rsid w:val="00216480"/>
    <w:rsid w:val="0022550B"/>
    <w:rsid w:val="00243FB0"/>
    <w:rsid w:val="00252382"/>
    <w:rsid w:val="002726CF"/>
    <w:rsid w:val="002A0F1F"/>
    <w:rsid w:val="002A2271"/>
    <w:rsid w:val="002B6D44"/>
    <w:rsid w:val="002E07C8"/>
    <w:rsid w:val="002F4137"/>
    <w:rsid w:val="00310724"/>
    <w:rsid w:val="00326212"/>
    <w:rsid w:val="00352609"/>
    <w:rsid w:val="0035528C"/>
    <w:rsid w:val="0036188F"/>
    <w:rsid w:val="00367B82"/>
    <w:rsid w:val="003835C8"/>
    <w:rsid w:val="0038551B"/>
    <w:rsid w:val="00387E03"/>
    <w:rsid w:val="003A5B51"/>
    <w:rsid w:val="003B4146"/>
    <w:rsid w:val="003B799A"/>
    <w:rsid w:val="003C59A3"/>
    <w:rsid w:val="003E36B8"/>
    <w:rsid w:val="003F07E5"/>
    <w:rsid w:val="00407A95"/>
    <w:rsid w:val="00420F59"/>
    <w:rsid w:val="00421676"/>
    <w:rsid w:val="004515D9"/>
    <w:rsid w:val="004909F7"/>
    <w:rsid w:val="004A384D"/>
    <w:rsid w:val="004C52F8"/>
    <w:rsid w:val="004D3370"/>
    <w:rsid w:val="004E6E74"/>
    <w:rsid w:val="004F61A8"/>
    <w:rsid w:val="00526626"/>
    <w:rsid w:val="005306D6"/>
    <w:rsid w:val="005545CE"/>
    <w:rsid w:val="00556E55"/>
    <w:rsid w:val="0056129B"/>
    <w:rsid w:val="00564A19"/>
    <w:rsid w:val="005654F3"/>
    <w:rsid w:val="005B6EFF"/>
    <w:rsid w:val="005D23F8"/>
    <w:rsid w:val="005D5F57"/>
    <w:rsid w:val="005D709B"/>
    <w:rsid w:val="005E0B4D"/>
    <w:rsid w:val="005E1C7C"/>
    <w:rsid w:val="005F3112"/>
    <w:rsid w:val="00627AC4"/>
    <w:rsid w:val="006304EB"/>
    <w:rsid w:val="006305C9"/>
    <w:rsid w:val="00644AFF"/>
    <w:rsid w:val="006473B6"/>
    <w:rsid w:val="0066632B"/>
    <w:rsid w:val="00686DC1"/>
    <w:rsid w:val="00687975"/>
    <w:rsid w:val="006906DC"/>
    <w:rsid w:val="006A5CBD"/>
    <w:rsid w:val="006B3767"/>
    <w:rsid w:val="006C04DE"/>
    <w:rsid w:val="006F505E"/>
    <w:rsid w:val="00713EE8"/>
    <w:rsid w:val="00726DBE"/>
    <w:rsid w:val="007423DC"/>
    <w:rsid w:val="00761CE5"/>
    <w:rsid w:val="00764843"/>
    <w:rsid w:val="00773726"/>
    <w:rsid w:val="007B051E"/>
    <w:rsid w:val="007C430E"/>
    <w:rsid w:val="007E03EF"/>
    <w:rsid w:val="007E2C08"/>
    <w:rsid w:val="007E5844"/>
    <w:rsid w:val="007E6BC1"/>
    <w:rsid w:val="007E770C"/>
    <w:rsid w:val="008100DA"/>
    <w:rsid w:val="00814ADD"/>
    <w:rsid w:val="00816372"/>
    <w:rsid w:val="00840E27"/>
    <w:rsid w:val="008607E6"/>
    <w:rsid w:val="008A6191"/>
    <w:rsid w:val="008F20C3"/>
    <w:rsid w:val="00901F8C"/>
    <w:rsid w:val="009226CB"/>
    <w:rsid w:val="00941324"/>
    <w:rsid w:val="0094171A"/>
    <w:rsid w:val="009537D9"/>
    <w:rsid w:val="00962333"/>
    <w:rsid w:val="00967C6F"/>
    <w:rsid w:val="0097215E"/>
    <w:rsid w:val="00972C9F"/>
    <w:rsid w:val="00974C68"/>
    <w:rsid w:val="00984B11"/>
    <w:rsid w:val="009A5C67"/>
    <w:rsid w:val="009D7FAE"/>
    <w:rsid w:val="009F5223"/>
    <w:rsid w:val="009F5CBC"/>
    <w:rsid w:val="00A101E8"/>
    <w:rsid w:val="00A13140"/>
    <w:rsid w:val="00A206E1"/>
    <w:rsid w:val="00A77C93"/>
    <w:rsid w:val="00A87BE2"/>
    <w:rsid w:val="00A947AE"/>
    <w:rsid w:val="00AE2089"/>
    <w:rsid w:val="00AF2710"/>
    <w:rsid w:val="00AF7F48"/>
    <w:rsid w:val="00B002C7"/>
    <w:rsid w:val="00B14086"/>
    <w:rsid w:val="00B270DE"/>
    <w:rsid w:val="00B318A6"/>
    <w:rsid w:val="00B338E0"/>
    <w:rsid w:val="00B376DF"/>
    <w:rsid w:val="00B563A5"/>
    <w:rsid w:val="00B57584"/>
    <w:rsid w:val="00B6591E"/>
    <w:rsid w:val="00BA0EB8"/>
    <w:rsid w:val="00BA4D01"/>
    <w:rsid w:val="00BB0331"/>
    <w:rsid w:val="00BB2940"/>
    <w:rsid w:val="00BC0D45"/>
    <w:rsid w:val="00BC6C70"/>
    <w:rsid w:val="00BD1F3C"/>
    <w:rsid w:val="00BF1750"/>
    <w:rsid w:val="00BF3B66"/>
    <w:rsid w:val="00C24388"/>
    <w:rsid w:val="00C31D1E"/>
    <w:rsid w:val="00C44EEA"/>
    <w:rsid w:val="00C736D3"/>
    <w:rsid w:val="00C74A9C"/>
    <w:rsid w:val="00CA1051"/>
    <w:rsid w:val="00CC3397"/>
    <w:rsid w:val="00CD06D7"/>
    <w:rsid w:val="00CD7D11"/>
    <w:rsid w:val="00CE2AC0"/>
    <w:rsid w:val="00CE59A1"/>
    <w:rsid w:val="00CF5660"/>
    <w:rsid w:val="00D22D7B"/>
    <w:rsid w:val="00D37F7D"/>
    <w:rsid w:val="00D46EA3"/>
    <w:rsid w:val="00D63BF4"/>
    <w:rsid w:val="00D85CB7"/>
    <w:rsid w:val="00D90751"/>
    <w:rsid w:val="00D90D74"/>
    <w:rsid w:val="00D91C08"/>
    <w:rsid w:val="00D94092"/>
    <w:rsid w:val="00D97F3A"/>
    <w:rsid w:val="00DB3348"/>
    <w:rsid w:val="00DB7D50"/>
    <w:rsid w:val="00DE6491"/>
    <w:rsid w:val="00DF3999"/>
    <w:rsid w:val="00DF5FB0"/>
    <w:rsid w:val="00E03008"/>
    <w:rsid w:val="00E14D86"/>
    <w:rsid w:val="00E20351"/>
    <w:rsid w:val="00E33800"/>
    <w:rsid w:val="00E42721"/>
    <w:rsid w:val="00E44F6F"/>
    <w:rsid w:val="00E51785"/>
    <w:rsid w:val="00E6107A"/>
    <w:rsid w:val="00E931E9"/>
    <w:rsid w:val="00EB2186"/>
    <w:rsid w:val="00EB334A"/>
    <w:rsid w:val="00EB567E"/>
    <w:rsid w:val="00EF01C6"/>
    <w:rsid w:val="00F01CAA"/>
    <w:rsid w:val="00F0768F"/>
    <w:rsid w:val="00F11243"/>
    <w:rsid w:val="00F137E3"/>
    <w:rsid w:val="00F32B4A"/>
    <w:rsid w:val="00F77995"/>
    <w:rsid w:val="00F86138"/>
    <w:rsid w:val="00F8682F"/>
    <w:rsid w:val="00F86DC1"/>
    <w:rsid w:val="00FA6DC6"/>
    <w:rsid w:val="00FB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0D0A6"/>
  <w15:chartTrackingRefBased/>
  <w15:docId w15:val="{2C278AC7-2B33-46C9-B742-A7D10678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E59A1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0432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87BE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7BE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7B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7BE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7E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E03"/>
  </w:style>
  <w:style w:type="paragraph" w:styleId="Footer">
    <w:name w:val="footer"/>
    <w:basedOn w:val="Normal"/>
    <w:link w:val="FooterChar"/>
    <w:uiPriority w:val="99"/>
    <w:unhideWhenUsed/>
    <w:rsid w:val="00387E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E03"/>
  </w:style>
  <w:style w:type="character" w:styleId="LineNumber">
    <w:name w:val="line number"/>
    <w:basedOn w:val="DefaultParagraphFont"/>
    <w:uiPriority w:val="99"/>
    <w:semiHidden/>
    <w:unhideWhenUsed/>
    <w:rsid w:val="00387E03"/>
  </w:style>
  <w:style w:type="character" w:styleId="CommentReference">
    <w:name w:val="annotation reference"/>
    <w:basedOn w:val="DefaultParagraphFont"/>
    <w:uiPriority w:val="99"/>
    <w:semiHidden/>
    <w:unhideWhenUsed/>
    <w:rsid w:val="00974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C6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C2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338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C7538-A767-4018-B0B6-25E989B2B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4</Words>
  <Characters>63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e Chua (Institute of Cardiovascular Sciences)</dc:creator>
  <cp:keywords/>
  <dc:description/>
  <cp:lastModifiedBy>Pc</cp:lastModifiedBy>
  <cp:revision>2</cp:revision>
  <cp:lastPrinted>2020-05-04T10:33:00Z</cp:lastPrinted>
  <dcterms:created xsi:type="dcterms:W3CDTF">2020-12-04T14:14:00Z</dcterms:created>
  <dcterms:modified xsi:type="dcterms:W3CDTF">2020-12-04T14:14:00Z</dcterms:modified>
</cp:coreProperties>
</file>